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78B" w:rsidRPr="00586B5F" w:rsidRDefault="00786484" w:rsidP="0078648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S1 Appendix </w:t>
      </w:r>
    </w:p>
    <w:p w:rsidR="0045181B" w:rsidRPr="00786484" w:rsidRDefault="0045181B" w:rsidP="00DE16C1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786484">
        <w:rPr>
          <w:rFonts w:ascii="Times New Roman" w:hAnsi="Times New Roman" w:cs="Times New Roman"/>
          <w:b/>
          <w:sz w:val="28"/>
          <w:szCs w:val="28"/>
        </w:rPr>
        <w:t>Sensitivity analysis</w:t>
      </w:r>
    </w:p>
    <w:p w:rsidR="00F35831" w:rsidRDefault="003B5C54" w:rsidP="00DE16C1">
      <w:pPr>
        <w:jc w:val="both"/>
        <w:rPr>
          <w:rFonts w:ascii="Times New Roman" w:hAnsi="Times New Roman" w:cs="Times New Roman"/>
          <w:sz w:val="24"/>
          <w:szCs w:val="24"/>
        </w:rPr>
      </w:pPr>
      <w:r w:rsidRPr="00586B5F">
        <w:rPr>
          <w:rFonts w:ascii="Times New Roman" w:hAnsi="Times New Roman" w:cs="Times New Roman"/>
          <w:sz w:val="24"/>
          <w:szCs w:val="24"/>
        </w:rPr>
        <w:t xml:space="preserve">In order to find out the sensitivity of the peak </w:t>
      </w:r>
      <w:proofErr w:type="spellStart"/>
      <w:r w:rsidRPr="00586B5F">
        <w:rPr>
          <w:rFonts w:ascii="Times New Roman" w:hAnsi="Times New Roman" w:cs="Times New Roman"/>
          <w:i/>
          <w:sz w:val="24"/>
          <w:szCs w:val="24"/>
        </w:rPr>
        <w:t>x</w:t>
      </w:r>
      <w:r w:rsidRPr="00586B5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586B5F">
        <w:rPr>
          <w:rFonts w:ascii="Times New Roman" w:hAnsi="Times New Roman" w:cs="Times New Roman"/>
          <w:sz w:val="24"/>
          <w:szCs w:val="24"/>
        </w:rPr>
        <w:t xml:space="preserve"> </w:t>
      </w:r>
      <w:r w:rsidR="00F63AB8" w:rsidRPr="00586B5F">
        <w:rPr>
          <w:rFonts w:ascii="Times New Roman" w:hAnsi="Times New Roman" w:cs="Times New Roman"/>
          <w:sz w:val="24"/>
          <w:szCs w:val="24"/>
        </w:rPr>
        <w:t xml:space="preserve">(at </w:t>
      </w:r>
      <w:r w:rsidR="00F63AB8" w:rsidRPr="00586B5F">
        <w:rPr>
          <w:rFonts w:ascii="Times New Roman" w:hAnsi="Times New Roman" w:cs="Times New Roman"/>
          <w:i/>
          <w:sz w:val="24"/>
          <w:szCs w:val="24"/>
        </w:rPr>
        <w:t>t</w:t>
      </w:r>
      <w:r w:rsidR="00F63AB8" w:rsidRPr="00586B5F">
        <w:rPr>
          <w:rFonts w:ascii="Times New Roman" w:hAnsi="Times New Roman" w:cs="Times New Roman"/>
          <w:sz w:val="24"/>
          <w:szCs w:val="24"/>
        </w:rPr>
        <w:t xml:space="preserve"> = 0.583 h) </w:t>
      </w:r>
      <w:r w:rsidR="00551FAD" w:rsidRPr="00586B5F">
        <w:rPr>
          <w:rFonts w:ascii="Times New Roman" w:hAnsi="Times New Roman" w:cs="Times New Roman"/>
          <w:sz w:val="24"/>
          <w:szCs w:val="24"/>
        </w:rPr>
        <w:t>to</w:t>
      </w:r>
      <w:r w:rsidRPr="00586B5F">
        <w:rPr>
          <w:rFonts w:ascii="Times New Roman" w:hAnsi="Times New Roman" w:cs="Times New Roman"/>
          <w:sz w:val="24"/>
          <w:szCs w:val="24"/>
        </w:rPr>
        <w:t xml:space="preserve"> the different parameters</w:t>
      </w:r>
      <w:r w:rsidR="00551FAD" w:rsidRPr="00586B5F">
        <w:rPr>
          <w:rFonts w:ascii="Times New Roman" w:hAnsi="Times New Roman" w:cs="Times New Roman"/>
          <w:sz w:val="24"/>
          <w:szCs w:val="24"/>
        </w:rPr>
        <w:t>, two methods were utilized:</w:t>
      </w:r>
      <w:r w:rsidRPr="00586B5F">
        <w:rPr>
          <w:rFonts w:ascii="Times New Roman" w:hAnsi="Times New Roman" w:cs="Times New Roman"/>
          <w:sz w:val="24"/>
          <w:szCs w:val="24"/>
        </w:rPr>
        <w:t xml:space="preserve"> </w:t>
      </w:r>
      <w:r w:rsidR="00551FAD" w:rsidRPr="00586B5F">
        <w:rPr>
          <w:rFonts w:ascii="Times New Roman" w:hAnsi="Times New Roman" w:cs="Times New Roman"/>
          <w:sz w:val="24"/>
          <w:szCs w:val="24"/>
        </w:rPr>
        <w:t>the Pearson Rank Correlation Coefficients (</w:t>
      </w:r>
      <w:r w:rsidRPr="00586B5F">
        <w:rPr>
          <w:rFonts w:ascii="Times New Roman" w:hAnsi="Times New Roman" w:cs="Times New Roman"/>
          <w:sz w:val="24"/>
          <w:szCs w:val="24"/>
        </w:rPr>
        <w:t>PRCC values</w:t>
      </w:r>
      <w:r w:rsidR="00551FAD" w:rsidRPr="00586B5F">
        <w:rPr>
          <w:rFonts w:ascii="Times New Roman" w:hAnsi="Times New Roman" w:cs="Times New Roman"/>
          <w:sz w:val="24"/>
          <w:szCs w:val="24"/>
        </w:rPr>
        <w:t>) and extended Fourier Amplitude Sensitivity Testing (</w:t>
      </w:r>
      <w:proofErr w:type="spellStart"/>
      <w:r w:rsidR="00551FAD" w:rsidRPr="00586B5F">
        <w:rPr>
          <w:rFonts w:ascii="Times New Roman" w:hAnsi="Times New Roman" w:cs="Times New Roman"/>
          <w:sz w:val="24"/>
          <w:szCs w:val="24"/>
        </w:rPr>
        <w:t>eFAST</w:t>
      </w:r>
      <w:proofErr w:type="spellEnd"/>
      <w:r w:rsidR="00551FAD" w:rsidRPr="00586B5F">
        <w:rPr>
          <w:rFonts w:ascii="Times New Roman" w:hAnsi="Times New Roman" w:cs="Times New Roman"/>
          <w:sz w:val="24"/>
          <w:szCs w:val="24"/>
        </w:rPr>
        <w:t>) (</w:t>
      </w:r>
      <w:r w:rsidR="00E2748E" w:rsidRPr="00586B5F">
        <w:rPr>
          <w:rFonts w:ascii="Times New Roman" w:hAnsi="Times New Roman" w:cs="Times New Roman"/>
          <w:sz w:val="24"/>
          <w:szCs w:val="24"/>
        </w:rPr>
        <w:t xml:space="preserve">see </w:t>
      </w:r>
      <w:r w:rsidR="00D01297" w:rsidRPr="00586B5F">
        <w:rPr>
          <w:rFonts w:ascii="Times New Roman" w:hAnsi="Times New Roman" w:cs="Times New Roman"/>
          <w:sz w:val="24"/>
          <w:szCs w:val="24"/>
        </w:rPr>
        <w:t>[</w:t>
      </w:r>
      <w:r w:rsidR="00E97BD7">
        <w:rPr>
          <w:rFonts w:ascii="Times New Roman" w:hAnsi="Times New Roman" w:cs="Times New Roman"/>
          <w:sz w:val="24"/>
          <w:szCs w:val="24"/>
        </w:rPr>
        <w:t>A1,A2</w:t>
      </w:r>
      <w:r w:rsidR="00D01297" w:rsidRPr="00586B5F">
        <w:rPr>
          <w:rFonts w:ascii="Times New Roman" w:hAnsi="Times New Roman" w:cs="Times New Roman"/>
          <w:sz w:val="24"/>
          <w:szCs w:val="24"/>
        </w:rPr>
        <w:t>])</w:t>
      </w:r>
      <w:r w:rsidR="00551FAD" w:rsidRPr="00586B5F">
        <w:rPr>
          <w:rFonts w:ascii="Times New Roman" w:hAnsi="Times New Roman" w:cs="Times New Roman"/>
          <w:sz w:val="24"/>
          <w:szCs w:val="24"/>
        </w:rPr>
        <w:t>. PR</w:t>
      </w:r>
      <w:r w:rsidR="00CF578B" w:rsidRPr="00586B5F">
        <w:rPr>
          <w:rFonts w:ascii="Times New Roman" w:hAnsi="Times New Roman" w:cs="Times New Roman"/>
          <w:sz w:val="24"/>
          <w:szCs w:val="24"/>
        </w:rPr>
        <w:t>CC values</w:t>
      </w:r>
      <w:r w:rsidR="00551FAD" w:rsidRPr="00586B5F">
        <w:rPr>
          <w:rFonts w:ascii="Times New Roman" w:hAnsi="Times New Roman" w:cs="Times New Roman"/>
          <w:sz w:val="24"/>
          <w:szCs w:val="24"/>
        </w:rPr>
        <w:t xml:space="preserve"> </w:t>
      </w:r>
      <w:r w:rsidR="00CF578B" w:rsidRPr="00586B5F">
        <w:rPr>
          <w:rFonts w:ascii="Times New Roman" w:hAnsi="Times New Roman" w:cs="Times New Roman"/>
          <w:sz w:val="24"/>
          <w:szCs w:val="24"/>
        </w:rPr>
        <w:t>have been shown to be the most effective measures</w:t>
      </w:r>
      <w:r w:rsidR="00551FAD" w:rsidRPr="00586B5F">
        <w:rPr>
          <w:rFonts w:ascii="Times New Roman" w:hAnsi="Times New Roman" w:cs="Times New Roman"/>
          <w:sz w:val="24"/>
          <w:szCs w:val="24"/>
        </w:rPr>
        <w:t xml:space="preserve"> when nonlinear but monotonic relationship exist between model inputs and outputs</w:t>
      </w:r>
      <w:r w:rsidR="00CF578B" w:rsidRPr="00586B5F">
        <w:rPr>
          <w:rFonts w:ascii="Times New Roman" w:hAnsi="Times New Roman" w:cs="Times New Roman"/>
          <w:sz w:val="24"/>
          <w:szCs w:val="24"/>
        </w:rPr>
        <w:t xml:space="preserve"> </w:t>
      </w:r>
      <w:r w:rsidR="00D01297" w:rsidRPr="00586B5F">
        <w:rPr>
          <w:rFonts w:ascii="Times New Roman" w:hAnsi="Times New Roman" w:cs="Times New Roman"/>
          <w:sz w:val="24"/>
          <w:szCs w:val="24"/>
        </w:rPr>
        <w:t>[</w:t>
      </w:r>
      <w:r w:rsidR="00E97BD7">
        <w:rPr>
          <w:rFonts w:ascii="Times New Roman" w:hAnsi="Times New Roman" w:cs="Times New Roman"/>
          <w:sz w:val="24"/>
          <w:szCs w:val="24"/>
        </w:rPr>
        <w:t>A3</w:t>
      </w:r>
      <w:r w:rsidR="00D01297" w:rsidRPr="00586B5F">
        <w:rPr>
          <w:rFonts w:ascii="Times New Roman" w:hAnsi="Times New Roman" w:cs="Times New Roman"/>
          <w:sz w:val="24"/>
          <w:szCs w:val="24"/>
        </w:rPr>
        <w:t>]</w:t>
      </w:r>
      <w:r w:rsidR="00551FAD" w:rsidRPr="00586B5F">
        <w:rPr>
          <w:rFonts w:ascii="Times New Roman" w:hAnsi="Times New Roman" w:cs="Times New Roman"/>
          <w:sz w:val="24"/>
          <w:szCs w:val="24"/>
        </w:rPr>
        <w:t xml:space="preserve">, </w:t>
      </w:r>
      <w:r w:rsidR="0045181B" w:rsidRPr="00586B5F">
        <w:rPr>
          <w:rFonts w:ascii="Times New Roman" w:hAnsi="Times New Roman" w:cs="Times New Roman"/>
          <w:sz w:val="24"/>
          <w:szCs w:val="24"/>
        </w:rPr>
        <w:t xml:space="preserve">while </w:t>
      </w:r>
      <w:proofErr w:type="spellStart"/>
      <w:r w:rsidR="00551FAD" w:rsidRPr="00586B5F">
        <w:rPr>
          <w:rFonts w:ascii="Times New Roman" w:hAnsi="Times New Roman" w:cs="Times New Roman"/>
          <w:sz w:val="24"/>
          <w:szCs w:val="24"/>
        </w:rPr>
        <w:t>eFAST</w:t>
      </w:r>
      <w:proofErr w:type="spellEnd"/>
      <w:r w:rsidR="00CF578B" w:rsidRPr="00586B5F">
        <w:rPr>
          <w:rFonts w:ascii="Times New Roman" w:hAnsi="Times New Roman" w:cs="Times New Roman"/>
          <w:sz w:val="24"/>
          <w:szCs w:val="24"/>
        </w:rPr>
        <w:t>, a variance based method, is one of the most reliable measures</w:t>
      </w:r>
      <w:r w:rsidR="00551FAD" w:rsidRPr="00586B5F">
        <w:rPr>
          <w:rFonts w:ascii="Times New Roman" w:hAnsi="Times New Roman" w:cs="Times New Roman"/>
          <w:sz w:val="24"/>
          <w:szCs w:val="24"/>
        </w:rPr>
        <w:t xml:space="preserve"> for models where the inputs and ou</w:t>
      </w:r>
      <w:r w:rsidR="0058409D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 w:rsidR="00551FAD" w:rsidRPr="00586B5F">
        <w:rPr>
          <w:rFonts w:ascii="Times New Roman" w:hAnsi="Times New Roman" w:cs="Times New Roman"/>
          <w:sz w:val="24"/>
          <w:szCs w:val="24"/>
        </w:rPr>
        <w:t>puts exhibit nonlinear and non-monotonic relationships</w:t>
      </w:r>
      <w:r w:rsidR="00CF578B" w:rsidRPr="00586B5F">
        <w:rPr>
          <w:rFonts w:ascii="Times New Roman" w:hAnsi="Times New Roman" w:cs="Times New Roman"/>
          <w:sz w:val="24"/>
          <w:szCs w:val="24"/>
        </w:rPr>
        <w:t xml:space="preserve"> </w:t>
      </w:r>
      <w:r w:rsidR="00D01297" w:rsidRPr="00586B5F">
        <w:rPr>
          <w:rFonts w:ascii="Times New Roman" w:hAnsi="Times New Roman" w:cs="Times New Roman"/>
          <w:sz w:val="24"/>
          <w:szCs w:val="24"/>
        </w:rPr>
        <w:t>[</w:t>
      </w:r>
      <w:r w:rsidR="00E97BD7">
        <w:rPr>
          <w:rFonts w:ascii="Times New Roman" w:hAnsi="Times New Roman" w:cs="Times New Roman"/>
          <w:sz w:val="24"/>
          <w:szCs w:val="24"/>
        </w:rPr>
        <w:t>A4, A5</w:t>
      </w:r>
      <w:r w:rsidR="00D01297" w:rsidRPr="00586B5F">
        <w:rPr>
          <w:rFonts w:ascii="Times New Roman" w:hAnsi="Times New Roman" w:cs="Times New Roman"/>
          <w:sz w:val="24"/>
          <w:szCs w:val="24"/>
        </w:rPr>
        <w:t>]</w:t>
      </w:r>
      <w:r w:rsidR="00551FAD" w:rsidRPr="00586B5F">
        <w:rPr>
          <w:rFonts w:ascii="Times New Roman" w:hAnsi="Times New Roman" w:cs="Times New Roman"/>
          <w:sz w:val="24"/>
          <w:szCs w:val="24"/>
        </w:rPr>
        <w:t>.</w:t>
      </w:r>
      <w:r w:rsidR="00CF578B" w:rsidRPr="00586B5F">
        <w:rPr>
          <w:rFonts w:ascii="Times New Roman" w:hAnsi="Times New Roman" w:cs="Times New Roman"/>
          <w:sz w:val="24"/>
          <w:szCs w:val="24"/>
        </w:rPr>
        <w:t xml:space="preserve"> For a complete sensitivity analysis, it is recommended to </w:t>
      </w:r>
      <w:r w:rsidR="00763FFB" w:rsidRPr="00586B5F">
        <w:rPr>
          <w:rFonts w:ascii="Times New Roman" w:hAnsi="Times New Roman" w:cs="Times New Roman"/>
          <w:sz w:val="24"/>
          <w:szCs w:val="24"/>
        </w:rPr>
        <w:t xml:space="preserve">use both methods when dealing with nonlinear models </w:t>
      </w:r>
      <w:r w:rsidR="00D01297" w:rsidRPr="00586B5F">
        <w:rPr>
          <w:rFonts w:ascii="Times New Roman" w:hAnsi="Times New Roman" w:cs="Times New Roman"/>
          <w:sz w:val="24"/>
          <w:szCs w:val="24"/>
        </w:rPr>
        <w:t>[</w:t>
      </w:r>
      <w:r w:rsidR="00E97BD7">
        <w:rPr>
          <w:rFonts w:ascii="Times New Roman" w:hAnsi="Times New Roman" w:cs="Times New Roman"/>
          <w:sz w:val="24"/>
          <w:szCs w:val="24"/>
        </w:rPr>
        <w:t>A2</w:t>
      </w:r>
      <w:r w:rsidR="00D01297" w:rsidRPr="00586B5F">
        <w:rPr>
          <w:rFonts w:ascii="Times New Roman" w:hAnsi="Times New Roman" w:cs="Times New Roman"/>
          <w:sz w:val="24"/>
          <w:szCs w:val="24"/>
        </w:rPr>
        <w:t>]</w:t>
      </w:r>
      <w:r w:rsidR="00763FFB" w:rsidRPr="00586B5F">
        <w:rPr>
          <w:rFonts w:ascii="Times New Roman" w:hAnsi="Times New Roman" w:cs="Times New Roman"/>
          <w:sz w:val="24"/>
          <w:szCs w:val="24"/>
        </w:rPr>
        <w:t xml:space="preserve">. PRCC values along with </w:t>
      </w:r>
      <w:r w:rsidR="001A481F" w:rsidRPr="00586B5F">
        <w:rPr>
          <w:rFonts w:ascii="Times New Roman" w:hAnsi="Times New Roman" w:cs="Times New Roman"/>
          <w:sz w:val="24"/>
          <w:szCs w:val="24"/>
        </w:rPr>
        <w:t xml:space="preserve">information on </w:t>
      </w:r>
      <w:r w:rsidR="00763FFB" w:rsidRPr="00586B5F">
        <w:rPr>
          <w:rFonts w:ascii="Times New Roman" w:hAnsi="Times New Roman" w:cs="Times New Roman"/>
          <w:sz w:val="24"/>
          <w:szCs w:val="24"/>
        </w:rPr>
        <w:t>their p-values</w:t>
      </w:r>
      <w:r w:rsidR="00B01FBC" w:rsidRPr="00586B5F">
        <w:rPr>
          <w:rFonts w:ascii="Times New Roman" w:hAnsi="Times New Roman" w:cs="Times New Roman"/>
          <w:sz w:val="24"/>
          <w:szCs w:val="24"/>
        </w:rPr>
        <w:t xml:space="preserve"> (to determine whether or not the correlations are significantly different from zero)</w:t>
      </w:r>
      <w:r w:rsidRPr="00586B5F">
        <w:rPr>
          <w:rFonts w:ascii="Times New Roman" w:hAnsi="Times New Roman" w:cs="Times New Roman"/>
          <w:sz w:val="24"/>
          <w:szCs w:val="24"/>
        </w:rPr>
        <w:t xml:space="preserve"> </w:t>
      </w:r>
      <w:r w:rsidR="00F63AB8" w:rsidRPr="00586B5F">
        <w:rPr>
          <w:rFonts w:ascii="Times New Roman" w:hAnsi="Times New Roman" w:cs="Times New Roman"/>
          <w:sz w:val="24"/>
          <w:szCs w:val="24"/>
        </w:rPr>
        <w:t>are given in Table I</w:t>
      </w:r>
      <w:r w:rsidR="0045181B" w:rsidRPr="00586B5F">
        <w:rPr>
          <w:rFonts w:ascii="Times New Roman" w:hAnsi="Times New Roman" w:cs="Times New Roman"/>
          <w:sz w:val="24"/>
          <w:szCs w:val="24"/>
        </w:rPr>
        <w:t xml:space="preserve"> for the parameter sensitivity of the peak value</w:t>
      </w:r>
      <w:r w:rsidR="008B778B" w:rsidRPr="00586B5F">
        <w:rPr>
          <w:rFonts w:ascii="Times New Roman" w:hAnsi="Times New Roman" w:cs="Times New Roman"/>
          <w:sz w:val="24"/>
          <w:szCs w:val="24"/>
        </w:rPr>
        <w:t>.</w:t>
      </w:r>
      <w:r w:rsidR="00F63AB8" w:rsidRPr="00586B5F">
        <w:rPr>
          <w:rFonts w:ascii="Times New Roman" w:hAnsi="Times New Roman" w:cs="Times New Roman"/>
          <w:sz w:val="24"/>
          <w:szCs w:val="24"/>
        </w:rPr>
        <w:t xml:space="preserve"> </w:t>
      </w:r>
      <w:r w:rsidR="00B01FBC" w:rsidRPr="00586B5F">
        <w:rPr>
          <w:rFonts w:ascii="Times New Roman" w:hAnsi="Times New Roman" w:cs="Times New Roman"/>
          <w:sz w:val="24"/>
          <w:szCs w:val="24"/>
        </w:rPr>
        <w:t>First-order (</w:t>
      </w:r>
      <w:r w:rsidR="00B01FBC" w:rsidRPr="00586B5F">
        <w:rPr>
          <w:rFonts w:ascii="Times New Roman" w:hAnsi="Times New Roman" w:cs="Times New Roman"/>
          <w:i/>
          <w:sz w:val="24"/>
          <w:szCs w:val="24"/>
        </w:rPr>
        <w:t>S</w:t>
      </w:r>
      <w:r w:rsidR="00B01FBC" w:rsidRPr="00586B5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B01FBC" w:rsidRPr="00586B5F">
        <w:rPr>
          <w:rFonts w:ascii="Times New Roman" w:hAnsi="Times New Roman" w:cs="Times New Roman"/>
          <w:sz w:val="24"/>
          <w:szCs w:val="24"/>
        </w:rPr>
        <w:t>) and total-order (</w:t>
      </w:r>
      <w:proofErr w:type="spellStart"/>
      <w:r w:rsidR="00B01FBC" w:rsidRPr="00586B5F">
        <w:rPr>
          <w:rFonts w:ascii="Times New Roman" w:hAnsi="Times New Roman" w:cs="Times New Roman"/>
          <w:i/>
          <w:sz w:val="24"/>
          <w:szCs w:val="24"/>
        </w:rPr>
        <w:t>S</w:t>
      </w:r>
      <w:r w:rsidR="00B01FBC" w:rsidRPr="00586B5F">
        <w:rPr>
          <w:rFonts w:ascii="Times New Roman" w:hAnsi="Times New Roman" w:cs="Times New Roman"/>
          <w:i/>
          <w:sz w:val="24"/>
          <w:szCs w:val="24"/>
          <w:vertAlign w:val="subscript"/>
        </w:rPr>
        <w:t>Ti</w:t>
      </w:r>
      <w:proofErr w:type="spellEnd"/>
      <w:r w:rsidR="00B01FBC" w:rsidRPr="00586B5F">
        <w:rPr>
          <w:rFonts w:ascii="Times New Roman" w:hAnsi="Times New Roman" w:cs="Times New Roman"/>
          <w:sz w:val="24"/>
          <w:szCs w:val="24"/>
        </w:rPr>
        <w:t xml:space="preserve">) sensitivity indices, </w:t>
      </w:r>
      <w:r w:rsidR="00F15EBE" w:rsidRPr="00586B5F">
        <w:rPr>
          <w:rFonts w:ascii="Times New Roman" w:hAnsi="Times New Roman" w:cs="Times New Roman"/>
          <w:sz w:val="24"/>
          <w:szCs w:val="24"/>
        </w:rPr>
        <w:t xml:space="preserve">being </w:t>
      </w:r>
      <w:r w:rsidR="00B01FBC" w:rsidRPr="00586B5F">
        <w:rPr>
          <w:rFonts w:ascii="Times New Roman" w:hAnsi="Times New Roman" w:cs="Times New Roman"/>
          <w:sz w:val="24"/>
          <w:szCs w:val="24"/>
        </w:rPr>
        <w:t xml:space="preserve">the outputs of </w:t>
      </w:r>
      <w:proofErr w:type="spellStart"/>
      <w:r w:rsidR="00B01FBC" w:rsidRPr="00586B5F">
        <w:rPr>
          <w:rFonts w:ascii="Times New Roman" w:hAnsi="Times New Roman" w:cs="Times New Roman"/>
          <w:sz w:val="24"/>
          <w:szCs w:val="24"/>
        </w:rPr>
        <w:t>eFAST</w:t>
      </w:r>
      <w:proofErr w:type="spellEnd"/>
      <w:r w:rsidR="00B01FBC" w:rsidRPr="00586B5F">
        <w:rPr>
          <w:rFonts w:ascii="Times New Roman" w:hAnsi="Times New Roman" w:cs="Times New Roman"/>
          <w:sz w:val="24"/>
          <w:szCs w:val="24"/>
        </w:rPr>
        <w:t>, are also reported alongside</w:t>
      </w:r>
      <w:r w:rsidR="001A481F" w:rsidRPr="00586B5F">
        <w:rPr>
          <w:rFonts w:ascii="Times New Roman" w:hAnsi="Times New Roman" w:cs="Times New Roman"/>
          <w:sz w:val="24"/>
          <w:szCs w:val="24"/>
        </w:rPr>
        <w:t xml:space="preserve"> information on</w:t>
      </w:r>
      <w:r w:rsidR="00B01FBC" w:rsidRPr="00586B5F">
        <w:rPr>
          <w:rFonts w:ascii="Times New Roman" w:hAnsi="Times New Roman" w:cs="Times New Roman"/>
          <w:sz w:val="24"/>
          <w:szCs w:val="24"/>
        </w:rPr>
        <w:t xml:space="preserve"> their corresponding p-values in Table </w:t>
      </w:r>
      <w:r w:rsidR="00D01297" w:rsidRPr="00586B5F">
        <w:rPr>
          <w:rFonts w:ascii="Times New Roman" w:hAnsi="Times New Roman" w:cs="Times New Roman"/>
          <w:sz w:val="24"/>
          <w:szCs w:val="24"/>
        </w:rPr>
        <w:t>I</w:t>
      </w:r>
      <w:r w:rsidR="00B01FBC" w:rsidRPr="00586B5F">
        <w:rPr>
          <w:rFonts w:ascii="Times New Roman" w:hAnsi="Times New Roman" w:cs="Times New Roman"/>
          <w:sz w:val="24"/>
          <w:szCs w:val="24"/>
        </w:rPr>
        <w:t xml:space="preserve">. First-order indices report the fraction of variance in the model output </w:t>
      </w:r>
      <w:r w:rsidR="00CA040E" w:rsidRPr="00586B5F">
        <w:rPr>
          <w:rFonts w:ascii="Times New Roman" w:hAnsi="Times New Roman" w:cs="Times New Roman"/>
          <w:sz w:val="24"/>
          <w:szCs w:val="24"/>
        </w:rPr>
        <w:t>that can be explained by the variance in a model input, whereas a total-order index for a specific input reports the variance in model output that remains when all variance caused by every other model input is removed.</w:t>
      </w:r>
      <w:r w:rsidR="00F35831" w:rsidRPr="00586B5F">
        <w:rPr>
          <w:rFonts w:ascii="Times New Roman" w:hAnsi="Times New Roman" w:cs="Times New Roman"/>
          <w:sz w:val="24"/>
          <w:szCs w:val="24"/>
        </w:rPr>
        <w:t xml:space="preserve"> </w:t>
      </w:r>
      <w:r w:rsidR="0090325D" w:rsidRPr="00586B5F">
        <w:rPr>
          <w:rFonts w:ascii="Times New Roman" w:hAnsi="Times New Roman" w:cs="Times New Roman"/>
          <w:sz w:val="24"/>
          <w:szCs w:val="24"/>
        </w:rPr>
        <w:t>For each parameter</w:t>
      </w:r>
      <w:r w:rsidR="00317BAC" w:rsidRPr="00586B5F">
        <w:rPr>
          <w:rFonts w:ascii="Times New Roman" w:hAnsi="Times New Roman" w:cs="Times New Roman"/>
          <w:sz w:val="24"/>
          <w:szCs w:val="24"/>
        </w:rPr>
        <w:t>,</w:t>
      </w:r>
      <w:r w:rsidR="0090325D" w:rsidRPr="00586B5F">
        <w:rPr>
          <w:rFonts w:ascii="Times New Roman" w:hAnsi="Times New Roman" w:cs="Times New Roman"/>
          <w:sz w:val="24"/>
          <w:szCs w:val="24"/>
        </w:rPr>
        <w:t xml:space="preserve"> values are generated near the given value in (9) by drawing numbers from a uniform distribution over an interval with lower and upper value being 0.5 and 1.5 times</w:t>
      </w:r>
      <w:r w:rsidR="002145E3" w:rsidRPr="00586B5F">
        <w:rPr>
          <w:rFonts w:ascii="Times New Roman" w:hAnsi="Times New Roman" w:cs="Times New Roman"/>
          <w:sz w:val="24"/>
          <w:szCs w:val="24"/>
        </w:rPr>
        <w:t xml:space="preserve"> the value given in (9). From the generated points the PRCC</w:t>
      </w:r>
      <w:r w:rsidR="00317BAC" w:rsidRPr="00586B5F">
        <w:rPr>
          <w:rFonts w:ascii="Times New Roman" w:hAnsi="Times New Roman" w:cs="Times New Roman"/>
          <w:sz w:val="24"/>
          <w:szCs w:val="24"/>
        </w:rPr>
        <w:t xml:space="preserve"> values and </w:t>
      </w:r>
      <w:proofErr w:type="spellStart"/>
      <w:r w:rsidR="00317BAC" w:rsidRPr="00586B5F">
        <w:rPr>
          <w:rFonts w:ascii="Times New Roman" w:hAnsi="Times New Roman" w:cs="Times New Roman"/>
          <w:sz w:val="24"/>
          <w:szCs w:val="24"/>
        </w:rPr>
        <w:t>eFAST</w:t>
      </w:r>
      <w:proofErr w:type="spellEnd"/>
      <w:r w:rsidR="00317BAC" w:rsidRPr="00586B5F">
        <w:rPr>
          <w:rFonts w:ascii="Times New Roman" w:hAnsi="Times New Roman" w:cs="Times New Roman"/>
          <w:sz w:val="24"/>
          <w:szCs w:val="24"/>
        </w:rPr>
        <w:t xml:space="preserve"> sensitivity indices are</w:t>
      </w:r>
      <w:r w:rsidR="002145E3" w:rsidRPr="00586B5F">
        <w:rPr>
          <w:rFonts w:ascii="Times New Roman" w:hAnsi="Times New Roman" w:cs="Times New Roman"/>
          <w:sz w:val="24"/>
          <w:szCs w:val="24"/>
        </w:rPr>
        <w:t xml:space="preserve"> computed.</w:t>
      </w:r>
    </w:p>
    <w:p w:rsidR="0011086A" w:rsidRDefault="0011086A" w:rsidP="00DE16C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1731E" w:rsidRPr="00586B5F" w:rsidRDefault="0051731E" w:rsidP="0051731E">
      <w:pPr>
        <w:rPr>
          <w:rFonts w:ascii="Times New Roman" w:hAnsi="Times New Roman" w:cs="Times New Roman"/>
          <w:b/>
          <w:sz w:val="24"/>
          <w:szCs w:val="24"/>
        </w:rPr>
      </w:pPr>
      <w:r w:rsidRPr="00586B5F">
        <w:rPr>
          <w:rFonts w:ascii="Times New Roman" w:hAnsi="Times New Roman" w:cs="Times New Roman"/>
          <w:sz w:val="24"/>
          <w:szCs w:val="24"/>
        </w:rPr>
        <w:t xml:space="preserve">Table I.  PRCC values, first- and total-order indices, and their p-values for measuring the sensitivity of </w:t>
      </w:r>
      <w:proofErr w:type="spellStart"/>
      <w:r w:rsidRPr="00586B5F">
        <w:rPr>
          <w:rFonts w:ascii="Times New Roman" w:hAnsi="Times New Roman" w:cs="Times New Roman"/>
          <w:i/>
          <w:sz w:val="24"/>
          <w:szCs w:val="24"/>
        </w:rPr>
        <w:t>x</w:t>
      </w:r>
      <w:r w:rsidRPr="00586B5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586B5F">
        <w:rPr>
          <w:rFonts w:ascii="Times New Roman" w:hAnsi="Times New Roman" w:cs="Times New Roman"/>
          <w:sz w:val="24"/>
          <w:szCs w:val="24"/>
        </w:rPr>
        <w:t xml:space="preserve"> to model parameters. Parameters were allowed to vary within +/- 50% of nominal values, and Latin Hypercube sampling was performed to obtain the sample space. Values followed by * have p-value &lt; 0.05. PRCC values were obtained using a sample size of N = 1000.  </w:t>
      </w:r>
      <w:proofErr w:type="spellStart"/>
      <w:r w:rsidRPr="00586B5F">
        <w:rPr>
          <w:rFonts w:ascii="Times New Roman" w:hAnsi="Times New Roman" w:cs="Times New Roman"/>
          <w:sz w:val="24"/>
          <w:szCs w:val="24"/>
        </w:rPr>
        <w:t>eFAST</w:t>
      </w:r>
      <w:proofErr w:type="spellEnd"/>
      <w:r w:rsidRPr="00586B5F">
        <w:rPr>
          <w:rFonts w:ascii="Times New Roman" w:hAnsi="Times New Roman" w:cs="Times New Roman"/>
          <w:sz w:val="24"/>
          <w:szCs w:val="24"/>
        </w:rPr>
        <w:t xml:space="preserve"> sensitivity indices were obtained from </w:t>
      </w:r>
      <w:r w:rsidRPr="00586B5F">
        <w:rPr>
          <w:rFonts w:ascii="Times New Roman" w:hAnsi="Times New Roman" w:cs="Times New Roman"/>
          <w:i/>
          <w:sz w:val="24"/>
          <w:szCs w:val="24"/>
        </w:rPr>
        <w:t>N</w:t>
      </w:r>
      <w:r w:rsidRPr="00586B5F">
        <w:rPr>
          <w:rFonts w:ascii="Times New Roman" w:hAnsi="Times New Roman" w:cs="Times New Roman"/>
          <w:sz w:val="24"/>
          <w:szCs w:val="24"/>
        </w:rPr>
        <w:t xml:space="preserve"> = </w:t>
      </w:r>
      <w:r w:rsidRPr="00586B5F">
        <w:rPr>
          <w:rFonts w:ascii="Times New Roman" w:hAnsi="Times New Roman" w:cs="Times New Roman"/>
          <w:i/>
          <w:sz w:val="24"/>
          <w:szCs w:val="24"/>
        </w:rPr>
        <w:t>N</w:t>
      </w:r>
      <w:r w:rsidRPr="00586B5F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586B5F">
        <w:rPr>
          <w:rFonts w:ascii="Times New Roman" w:hAnsi="Times New Roman" w:cs="Times New Roman"/>
          <w:sz w:val="24"/>
          <w:szCs w:val="24"/>
        </w:rPr>
        <w:t>*</w:t>
      </w:r>
      <w:r w:rsidRPr="00586B5F">
        <w:rPr>
          <w:rFonts w:ascii="Times New Roman" w:hAnsi="Times New Roman" w:cs="Times New Roman"/>
          <w:i/>
          <w:sz w:val="24"/>
          <w:szCs w:val="24"/>
        </w:rPr>
        <w:t>k</w:t>
      </w:r>
      <w:r w:rsidRPr="00586B5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586B5F">
        <w:rPr>
          <w:rFonts w:ascii="Times New Roman" w:hAnsi="Times New Roman" w:cs="Times New Roman"/>
          <w:i/>
          <w:sz w:val="24"/>
          <w:szCs w:val="24"/>
        </w:rPr>
        <w:t>N</w:t>
      </w:r>
      <w:r w:rsidRPr="00586B5F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proofErr w:type="spellEnd"/>
      <w:r w:rsidRPr="00586B5F">
        <w:rPr>
          <w:rFonts w:ascii="Times New Roman" w:hAnsi="Times New Roman" w:cs="Times New Roman"/>
          <w:sz w:val="24"/>
          <w:szCs w:val="24"/>
        </w:rPr>
        <w:t xml:space="preserve"> model runs, where </w:t>
      </w:r>
      <w:r w:rsidRPr="00586B5F">
        <w:rPr>
          <w:rFonts w:ascii="Times New Roman" w:hAnsi="Times New Roman" w:cs="Times New Roman"/>
          <w:i/>
          <w:sz w:val="24"/>
          <w:szCs w:val="24"/>
        </w:rPr>
        <w:t>N</w:t>
      </w:r>
      <w:r w:rsidRPr="00586B5F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586B5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586B5F">
        <w:rPr>
          <w:rFonts w:ascii="Times New Roman" w:hAnsi="Times New Roman" w:cs="Times New Roman"/>
          <w:sz w:val="24"/>
          <w:szCs w:val="24"/>
        </w:rPr>
        <w:t xml:space="preserve">= 1025 is the number of search curves, </w:t>
      </w:r>
      <w:r w:rsidRPr="00586B5F">
        <w:rPr>
          <w:rFonts w:ascii="Times New Roman" w:hAnsi="Times New Roman" w:cs="Times New Roman"/>
          <w:i/>
          <w:sz w:val="24"/>
          <w:szCs w:val="24"/>
        </w:rPr>
        <w:t>k</w:t>
      </w:r>
      <w:r w:rsidRPr="00586B5F">
        <w:rPr>
          <w:rFonts w:ascii="Times New Roman" w:hAnsi="Times New Roman" w:cs="Times New Roman"/>
          <w:sz w:val="24"/>
          <w:szCs w:val="24"/>
        </w:rPr>
        <w:t xml:space="preserve"> = 9 + 1 is the number of model parameters plus a dummy parameter for calculating p-values, and </w:t>
      </w:r>
      <w:proofErr w:type="spellStart"/>
      <w:r w:rsidRPr="00586B5F">
        <w:rPr>
          <w:rFonts w:ascii="Times New Roman" w:hAnsi="Times New Roman" w:cs="Times New Roman"/>
          <w:i/>
          <w:sz w:val="24"/>
          <w:szCs w:val="24"/>
        </w:rPr>
        <w:t>N</w:t>
      </w:r>
      <w:r w:rsidRPr="00586B5F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proofErr w:type="spellEnd"/>
      <w:r w:rsidRPr="00586B5F">
        <w:rPr>
          <w:rFonts w:ascii="Times New Roman" w:hAnsi="Times New Roman" w:cs="Times New Roman"/>
          <w:sz w:val="24"/>
          <w:szCs w:val="24"/>
        </w:rPr>
        <w:t xml:space="preserve"> = 5 is the resampling size, see [</w:t>
      </w:r>
      <w:r w:rsidR="00E97BD7">
        <w:rPr>
          <w:rFonts w:ascii="Times New Roman" w:hAnsi="Times New Roman" w:cs="Times New Roman"/>
          <w:sz w:val="24"/>
          <w:szCs w:val="24"/>
        </w:rPr>
        <w:t>A2</w:t>
      </w:r>
      <w:r w:rsidRPr="00586B5F">
        <w:rPr>
          <w:rFonts w:ascii="Times New Roman" w:hAnsi="Times New Roman" w:cs="Times New Roman"/>
          <w:sz w:val="24"/>
          <w:szCs w:val="24"/>
        </w:rPr>
        <w:t>] for more detai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6"/>
        <w:gridCol w:w="878"/>
        <w:gridCol w:w="899"/>
        <w:gridCol w:w="899"/>
        <w:gridCol w:w="898"/>
        <w:gridCol w:w="898"/>
        <w:gridCol w:w="898"/>
        <w:gridCol w:w="898"/>
        <w:gridCol w:w="898"/>
        <w:gridCol w:w="886"/>
      </w:tblGrid>
      <w:tr w:rsidR="0051731E" w:rsidRPr="00586B5F" w:rsidTr="0051731E">
        <w:tc>
          <w:tcPr>
            <w:tcW w:w="1236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5F">
              <w:rPr>
                <w:rFonts w:ascii="Times New Roman" w:hAnsi="Times New Roman" w:cs="Times New Roman"/>
                <w:sz w:val="22"/>
              </w:rPr>
              <w:t>parameter</w:t>
            </w:r>
          </w:p>
        </w:tc>
        <w:tc>
          <w:tcPr>
            <w:tcW w:w="878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w</w:t>
            </w:r>
          </w:p>
        </w:tc>
        <w:tc>
          <w:tcPr>
            <w:tcW w:w="899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a</w:t>
            </w:r>
          </w:p>
        </w:tc>
        <w:tc>
          <w:tcPr>
            <w:tcW w:w="899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k</w:t>
            </w:r>
          </w:p>
        </w:tc>
        <w:tc>
          <w:tcPr>
            <w:tcW w:w="898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q</w:t>
            </w:r>
          </w:p>
        </w:tc>
        <w:tc>
          <w:tcPr>
            <w:tcW w:w="898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5F">
              <w:rPr>
                <w:rFonts w:ascii="Times New Roman" w:hAnsi="Times New Roman" w:cs="Times New Roman"/>
                <w:sz w:val="22"/>
              </w:rPr>
              <w:t>ω</w:t>
            </w:r>
          </w:p>
        </w:tc>
        <w:tc>
          <w:tcPr>
            <w:tcW w:w="898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x</w:t>
            </w:r>
            <w:r w:rsidRPr="00586B5F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898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898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5F">
              <w:rPr>
                <w:rFonts w:ascii="Times New Roman" w:hAnsi="Times New Roman" w:cs="Times New Roman"/>
                <w:sz w:val="22"/>
              </w:rPr>
              <w:t>σ</w:t>
            </w:r>
          </w:p>
        </w:tc>
        <w:tc>
          <w:tcPr>
            <w:tcW w:w="886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n</w:t>
            </w:r>
          </w:p>
        </w:tc>
      </w:tr>
      <w:tr w:rsidR="0051731E" w:rsidRPr="00586B5F" w:rsidTr="0051731E">
        <w:tc>
          <w:tcPr>
            <w:tcW w:w="1236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5F">
              <w:rPr>
                <w:rFonts w:ascii="Times New Roman" w:hAnsi="Times New Roman" w:cs="Times New Roman"/>
                <w:sz w:val="22"/>
              </w:rPr>
              <w:t>PRCC</w:t>
            </w:r>
          </w:p>
        </w:tc>
        <w:tc>
          <w:tcPr>
            <w:tcW w:w="87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600*</w:t>
            </w:r>
          </w:p>
        </w:tc>
        <w:tc>
          <w:tcPr>
            <w:tcW w:w="899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584*</w:t>
            </w:r>
          </w:p>
        </w:tc>
        <w:tc>
          <w:tcPr>
            <w:tcW w:w="899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-0.121*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-0.225*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-0.585*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631*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-0.070*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147*</w:t>
            </w:r>
          </w:p>
        </w:tc>
        <w:tc>
          <w:tcPr>
            <w:tcW w:w="886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293*</w:t>
            </w:r>
          </w:p>
        </w:tc>
      </w:tr>
      <w:tr w:rsidR="0051731E" w:rsidRPr="00586B5F" w:rsidTr="0051731E">
        <w:tc>
          <w:tcPr>
            <w:tcW w:w="1236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S</w:t>
            </w:r>
            <w:r w:rsidRPr="00586B5F">
              <w:rPr>
                <w:rFonts w:ascii="Times New Roman" w:hAnsi="Times New Roman" w:cs="Times New Roman"/>
                <w:i/>
                <w:sz w:val="22"/>
                <w:vertAlign w:val="subscript"/>
              </w:rPr>
              <w:t>i</w:t>
            </w:r>
          </w:p>
        </w:tc>
        <w:tc>
          <w:tcPr>
            <w:tcW w:w="87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198*</w:t>
            </w:r>
          </w:p>
        </w:tc>
        <w:tc>
          <w:tcPr>
            <w:tcW w:w="899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138*</w:t>
            </w:r>
          </w:p>
        </w:tc>
        <w:tc>
          <w:tcPr>
            <w:tcW w:w="899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44*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171*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170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01*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886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19*</w:t>
            </w:r>
          </w:p>
        </w:tc>
      </w:tr>
      <w:tr w:rsidR="0051731E" w:rsidRPr="00586B5F" w:rsidTr="0051731E">
        <w:tc>
          <w:tcPr>
            <w:tcW w:w="1236" w:type="dxa"/>
          </w:tcPr>
          <w:p w:rsidR="0051731E" w:rsidRPr="00586B5F" w:rsidRDefault="0051731E" w:rsidP="0051731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86B5F">
              <w:rPr>
                <w:rFonts w:ascii="Times New Roman" w:hAnsi="Times New Roman" w:cs="Times New Roman"/>
                <w:i/>
                <w:sz w:val="22"/>
              </w:rPr>
              <w:t>S</w:t>
            </w:r>
            <w:r w:rsidRPr="00586B5F">
              <w:rPr>
                <w:rFonts w:ascii="Times New Roman" w:hAnsi="Times New Roman" w:cs="Times New Roman"/>
                <w:i/>
                <w:sz w:val="22"/>
                <w:vertAlign w:val="subscript"/>
              </w:rPr>
              <w:t>Ti</w:t>
            </w:r>
            <w:proofErr w:type="spellEnd"/>
          </w:p>
        </w:tc>
        <w:tc>
          <w:tcPr>
            <w:tcW w:w="87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241*</w:t>
            </w:r>
          </w:p>
        </w:tc>
        <w:tc>
          <w:tcPr>
            <w:tcW w:w="899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338*</w:t>
            </w:r>
          </w:p>
        </w:tc>
        <w:tc>
          <w:tcPr>
            <w:tcW w:w="899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233*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202*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02*</w:t>
            </w:r>
          </w:p>
        </w:tc>
        <w:tc>
          <w:tcPr>
            <w:tcW w:w="898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886" w:type="dxa"/>
            <w:vAlign w:val="bottom"/>
          </w:tcPr>
          <w:p w:rsidR="0051731E" w:rsidRPr="00586B5F" w:rsidRDefault="0051731E" w:rsidP="0051731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23*</w:t>
            </w:r>
          </w:p>
        </w:tc>
      </w:tr>
    </w:tbl>
    <w:p w:rsidR="0051731E" w:rsidRPr="00586B5F" w:rsidRDefault="0051731E" w:rsidP="0051731E">
      <w:pPr>
        <w:rPr>
          <w:b/>
          <w:noProof/>
          <w:lang w:eastAsia="en-GB"/>
        </w:rPr>
      </w:pPr>
    </w:p>
    <w:p w:rsidR="00010298" w:rsidRDefault="00010298" w:rsidP="00DE16C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33B01" w:rsidRPr="00586B5F" w:rsidRDefault="00F35831" w:rsidP="00DE16C1">
      <w:pPr>
        <w:jc w:val="both"/>
        <w:rPr>
          <w:rFonts w:ascii="Times New Roman" w:hAnsi="Times New Roman" w:cs="Times New Roman"/>
          <w:sz w:val="24"/>
          <w:szCs w:val="24"/>
        </w:rPr>
      </w:pPr>
      <w:r w:rsidRPr="00586B5F">
        <w:rPr>
          <w:rFonts w:ascii="Times New Roman" w:hAnsi="Times New Roman" w:cs="Times New Roman"/>
          <w:sz w:val="24"/>
          <w:szCs w:val="24"/>
        </w:rPr>
        <w:t xml:space="preserve">It is remarked that the sensitivity analysis </w:t>
      </w:r>
      <w:r w:rsidR="0045181B" w:rsidRPr="00586B5F">
        <w:rPr>
          <w:rFonts w:ascii="Times New Roman" w:hAnsi="Times New Roman" w:cs="Times New Roman"/>
          <w:sz w:val="24"/>
          <w:szCs w:val="24"/>
        </w:rPr>
        <w:t xml:space="preserve">applies to the </w:t>
      </w:r>
      <w:r w:rsidRPr="00586B5F">
        <w:rPr>
          <w:rFonts w:ascii="Times New Roman" w:hAnsi="Times New Roman" w:cs="Times New Roman"/>
          <w:sz w:val="24"/>
          <w:szCs w:val="24"/>
        </w:rPr>
        <w:t xml:space="preserve">two groups of parameters, the ones that have a fixed value and the ones that were varied. </w:t>
      </w:r>
      <w:r w:rsidR="004908D8" w:rsidRPr="00586B5F">
        <w:rPr>
          <w:rFonts w:ascii="Times New Roman" w:hAnsi="Times New Roman" w:cs="Times New Roman"/>
          <w:sz w:val="24"/>
          <w:szCs w:val="24"/>
        </w:rPr>
        <w:t>A</w:t>
      </w:r>
      <w:r w:rsidRPr="00586B5F">
        <w:rPr>
          <w:rFonts w:ascii="Times New Roman" w:hAnsi="Times New Roman" w:cs="Times New Roman"/>
          <w:sz w:val="24"/>
          <w:szCs w:val="24"/>
        </w:rPr>
        <w:t xml:space="preserve"> large PRCC and/or sensitivity index</w:t>
      </w:r>
      <w:r w:rsidR="004908D8" w:rsidRPr="00586B5F">
        <w:rPr>
          <w:rFonts w:ascii="Times New Roman" w:hAnsi="Times New Roman" w:cs="Times New Roman"/>
          <w:sz w:val="24"/>
          <w:szCs w:val="24"/>
        </w:rPr>
        <w:t xml:space="preserve"> is found for the fixed parameters </w:t>
      </w:r>
      <w:r w:rsidR="004908D8" w:rsidRPr="00586B5F">
        <w:rPr>
          <w:rFonts w:ascii="Times New Roman" w:hAnsi="Times New Roman" w:cs="Times New Roman"/>
          <w:i/>
          <w:sz w:val="24"/>
          <w:szCs w:val="24"/>
        </w:rPr>
        <w:t>w</w:t>
      </w:r>
      <w:r w:rsidR="004908D8" w:rsidRPr="00586B5F">
        <w:rPr>
          <w:rFonts w:ascii="Times New Roman" w:hAnsi="Times New Roman" w:cs="Times New Roman"/>
          <w:sz w:val="24"/>
          <w:szCs w:val="24"/>
        </w:rPr>
        <w:t xml:space="preserve"> and </w:t>
      </w:r>
      <w:r w:rsidR="00C8099A" w:rsidRPr="00586B5F">
        <w:rPr>
          <w:rFonts w:ascii="Times New Roman" w:hAnsi="Times New Roman" w:cs="Times New Roman"/>
          <w:i/>
          <w:sz w:val="24"/>
          <w:szCs w:val="24"/>
        </w:rPr>
        <w:t>x</w:t>
      </w:r>
      <w:r w:rsidR="00C8099A" w:rsidRPr="00586B5F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4908D8" w:rsidRPr="00586B5F">
        <w:rPr>
          <w:rFonts w:ascii="Times New Roman" w:hAnsi="Times New Roman" w:cs="Times New Roman"/>
          <w:sz w:val="24"/>
          <w:szCs w:val="24"/>
        </w:rPr>
        <w:t>. Since their values are rather accurate</w:t>
      </w:r>
      <w:r w:rsidRPr="00586B5F">
        <w:rPr>
          <w:rFonts w:ascii="Times New Roman" w:hAnsi="Times New Roman" w:cs="Times New Roman"/>
          <w:sz w:val="24"/>
          <w:szCs w:val="24"/>
        </w:rPr>
        <w:t xml:space="preserve">, there is no </w:t>
      </w:r>
      <w:r w:rsidRPr="00586B5F">
        <w:rPr>
          <w:rFonts w:ascii="Times New Roman" w:hAnsi="Times New Roman" w:cs="Times New Roman"/>
          <w:sz w:val="24"/>
          <w:szCs w:val="24"/>
        </w:rPr>
        <w:lastRenderedPageBreak/>
        <w:t>reason to vary them</w:t>
      </w:r>
      <w:r w:rsidR="004908D8" w:rsidRPr="00586B5F">
        <w:rPr>
          <w:rFonts w:ascii="Times New Roman" w:hAnsi="Times New Roman" w:cs="Times New Roman"/>
          <w:sz w:val="24"/>
          <w:szCs w:val="24"/>
        </w:rPr>
        <w:t>.</w:t>
      </w:r>
      <w:r w:rsidRPr="00586B5F">
        <w:rPr>
          <w:rFonts w:ascii="Times New Roman" w:hAnsi="Times New Roman" w:cs="Times New Roman"/>
          <w:sz w:val="24"/>
          <w:szCs w:val="24"/>
        </w:rPr>
        <w:t xml:space="preserve"> </w:t>
      </w:r>
      <w:r w:rsidR="004908D8" w:rsidRPr="00586B5F">
        <w:rPr>
          <w:rFonts w:ascii="Times New Roman" w:hAnsi="Times New Roman" w:cs="Times New Roman"/>
          <w:sz w:val="24"/>
          <w:szCs w:val="24"/>
        </w:rPr>
        <w:t>A large PRCC is also found for t</w:t>
      </w:r>
      <w:r w:rsidRPr="00586B5F">
        <w:rPr>
          <w:rFonts w:ascii="Times New Roman" w:hAnsi="Times New Roman" w:cs="Times New Roman"/>
          <w:sz w:val="24"/>
          <w:szCs w:val="24"/>
        </w:rPr>
        <w:t xml:space="preserve">he varied parameter ω, but that is what we expect as it is the coefficient of the nonlinear term that controls the peak value. </w:t>
      </w:r>
    </w:p>
    <w:p w:rsidR="00CE3BAF" w:rsidRDefault="00647E2A" w:rsidP="001E74E9">
      <w:pPr>
        <w:jc w:val="both"/>
        <w:rPr>
          <w:rFonts w:ascii="Times New Roman" w:hAnsi="Times New Roman" w:cs="Times New Roman"/>
          <w:sz w:val="24"/>
          <w:szCs w:val="24"/>
        </w:rPr>
      </w:pPr>
      <w:r w:rsidRPr="00586B5F">
        <w:rPr>
          <w:rFonts w:ascii="Times New Roman" w:hAnsi="Times New Roman" w:cs="Times New Roman"/>
          <w:sz w:val="24"/>
          <w:szCs w:val="24"/>
        </w:rPr>
        <w:t xml:space="preserve">An analogous sensitivity analysis is carried out for the baseline value </w:t>
      </w:r>
      <w:proofErr w:type="spellStart"/>
      <w:r w:rsidRPr="00586B5F">
        <w:rPr>
          <w:rFonts w:ascii="Times New Roman" w:hAnsi="Times New Roman" w:cs="Times New Roman"/>
          <w:i/>
          <w:sz w:val="24"/>
          <w:szCs w:val="24"/>
        </w:rPr>
        <w:t>x</w:t>
      </w:r>
      <w:r w:rsidRPr="00586B5F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proofErr w:type="spellEnd"/>
      <w:r w:rsidR="00331105" w:rsidRPr="00586B5F">
        <w:rPr>
          <w:rFonts w:ascii="Times New Roman" w:hAnsi="Times New Roman" w:cs="Times New Roman"/>
          <w:sz w:val="24"/>
          <w:szCs w:val="24"/>
        </w:rPr>
        <w:t xml:space="preserve"> (</w:t>
      </w:r>
      <w:r w:rsidRPr="00586B5F">
        <w:rPr>
          <w:rFonts w:ascii="Times New Roman" w:hAnsi="Times New Roman" w:cs="Times New Roman"/>
          <w:sz w:val="24"/>
          <w:szCs w:val="24"/>
        </w:rPr>
        <w:t>see Table II</w:t>
      </w:r>
      <w:r w:rsidR="00331105" w:rsidRPr="00586B5F">
        <w:rPr>
          <w:rFonts w:ascii="Times New Roman" w:hAnsi="Times New Roman" w:cs="Times New Roman"/>
          <w:sz w:val="24"/>
          <w:szCs w:val="24"/>
        </w:rPr>
        <w:t>)</w:t>
      </w:r>
      <w:r w:rsidRPr="00586B5F">
        <w:rPr>
          <w:rFonts w:ascii="Times New Roman" w:hAnsi="Times New Roman" w:cs="Times New Roman"/>
          <w:sz w:val="24"/>
          <w:szCs w:val="24"/>
        </w:rPr>
        <w:t xml:space="preserve">. For the fixed parameters </w:t>
      </w:r>
      <w:r w:rsidRPr="00586B5F">
        <w:rPr>
          <w:rFonts w:ascii="Times New Roman" w:hAnsi="Times New Roman" w:cs="Times New Roman"/>
          <w:i/>
          <w:sz w:val="24"/>
          <w:szCs w:val="24"/>
        </w:rPr>
        <w:t>q, n</w:t>
      </w:r>
      <w:r w:rsidRPr="00586B5F">
        <w:rPr>
          <w:rFonts w:ascii="Times New Roman" w:hAnsi="Times New Roman" w:cs="Times New Roman"/>
          <w:sz w:val="24"/>
          <w:szCs w:val="24"/>
        </w:rPr>
        <w:t xml:space="preserve"> and </w:t>
      </w:r>
      <w:r w:rsidRPr="00586B5F">
        <w:rPr>
          <w:rFonts w:ascii="Times New Roman" w:hAnsi="Times New Roman" w:cs="Times New Roman"/>
          <w:i/>
          <w:sz w:val="24"/>
          <w:szCs w:val="24"/>
        </w:rPr>
        <w:t>x</w:t>
      </w:r>
      <w:r w:rsidRPr="00586B5F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86B5F">
        <w:rPr>
          <w:rFonts w:ascii="Times New Roman" w:hAnsi="Times New Roman" w:cs="Times New Roman"/>
          <w:sz w:val="24"/>
          <w:szCs w:val="24"/>
        </w:rPr>
        <w:t xml:space="preserve"> large values for PRCC and/or the sensitivity indices were found. The parameter </w:t>
      </w:r>
      <w:r w:rsidRPr="00586B5F">
        <w:rPr>
          <w:rFonts w:ascii="Times New Roman" w:hAnsi="Times New Roman" w:cs="Times New Roman"/>
          <w:i/>
          <w:sz w:val="24"/>
          <w:szCs w:val="24"/>
        </w:rPr>
        <w:t>n</w:t>
      </w:r>
      <w:r w:rsidRPr="00586B5F">
        <w:rPr>
          <w:rFonts w:ascii="Times New Roman" w:hAnsi="Times New Roman" w:cs="Times New Roman"/>
          <w:sz w:val="24"/>
          <w:szCs w:val="24"/>
        </w:rPr>
        <w:t xml:space="preserve"> is not known accurately, because it is a coefficient in the </w:t>
      </w:r>
      <w:r w:rsidR="00596988" w:rsidRPr="00586B5F">
        <w:rPr>
          <w:rFonts w:ascii="Times New Roman" w:hAnsi="Times New Roman" w:cs="Times New Roman"/>
          <w:sz w:val="24"/>
          <w:szCs w:val="24"/>
        </w:rPr>
        <w:t xml:space="preserve">last </w:t>
      </w:r>
      <w:r w:rsidRPr="00586B5F">
        <w:rPr>
          <w:rFonts w:ascii="Times New Roman" w:hAnsi="Times New Roman" w:cs="Times New Roman"/>
          <w:sz w:val="24"/>
          <w:szCs w:val="24"/>
        </w:rPr>
        <w:t>term</w:t>
      </w:r>
      <w:r w:rsidR="00596988" w:rsidRPr="00586B5F">
        <w:rPr>
          <w:rFonts w:ascii="Times New Roman" w:hAnsi="Times New Roman" w:cs="Times New Roman"/>
          <w:sz w:val="24"/>
          <w:szCs w:val="24"/>
        </w:rPr>
        <w:t xml:space="preserve"> of</w:t>
      </w:r>
      <w:r w:rsidRPr="00586B5F">
        <w:rPr>
          <w:rFonts w:ascii="Times New Roman" w:hAnsi="Times New Roman" w:cs="Times New Roman"/>
          <w:sz w:val="24"/>
          <w:szCs w:val="24"/>
        </w:rPr>
        <w:t xml:space="preserve">, </w:t>
      </w:r>
      <w:r w:rsidR="00596988" w:rsidRPr="00586B5F">
        <w:rPr>
          <w:rFonts w:ascii="Times New Roman" w:hAnsi="Times New Roman" w:cs="Times New Roman"/>
          <w:sz w:val="24"/>
          <w:szCs w:val="24"/>
        </w:rPr>
        <w:t xml:space="preserve">Eq.(7) </w:t>
      </w:r>
      <w:r w:rsidRPr="00586B5F">
        <w:rPr>
          <w:rFonts w:ascii="Times New Roman" w:hAnsi="Times New Roman" w:cs="Times New Roman"/>
          <w:sz w:val="24"/>
          <w:szCs w:val="24"/>
        </w:rPr>
        <w:t>that  represents different physiological processes. The same argument holds for the varied parameter σ being part of the same term.</w:t>
      </w:r>
    </w:p>
    <w:p w:rsidR="00010298" w:rsidRDefault="00010298" w:rsidP="001E74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3A93" w:rsidRPr="00586B5F" w:rsidRDefault="00FB3A93" w:rsidP="00FB3A93">
      <w:pPr>
        <w:rPr>
          <w:rFonts w:ascii="Times New Roman" w:hAnsi="Times New Roman" w:cs="Times New Roman"/>
          <w:sz w:val="24"/>
          <w:szCs w:val="24"/>
        </w:rPr>
      </w:pPr>
      <w:r w:rsidRPr="00586B5F">
        <w:rPr>
          <w:rFonts w:ascii="Times New Roman" w:hAnsi="Times New Roman" w:cs="Times New Roman"/>
          <w:sz w:val="24"/>
          <w:szCs w:val="24"/>
        </w:rPr>
        <w:t xml:space="preserve">Table II.  PRCC values, first- and total-order indices, and p-values for each for measuring the sensitivity of the baseline value </w:t>
      </w:r>
      <w:proofErr w:type="spellStart"/>
      <w:r w:rsidRPr="00586B5F">
        <w:rPr>
          <w:rFonts w:ascii="Times New Roman" w:hAnsi="Times New Roman" w:cs="Times New Roman"/>
          <w:i/>
          <w:sz w:val="24"/>
          <w:szCs w:val="24"/>
        </w:rPr>
        <w:t>x</w:t>
      </w:r>
      <w:r w:rsidRPr="00586B5F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proofErr w:type="spellEnd"/>
      <w:r w:rsidRPr="00586B5F">
        <w:rPr>
          <w:rFonts w:ascii="Times New Roman" w:hAnsi="Times New Roman" w:cs="Times New Roman"/>
          <w:sz w:val="24"/>
          <w:szCs w:val="24"/>
        </w:rPr>
        <w:t xml:space="preserve"> to model parameters. Parameters settings and methods of sensitivity analysis are identical to those in Table 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856"/>
        <w:gridCol w:w="868"/>
        <w:gridCol w:w="868"/>
        <w:gridCol w:w="919"/>
        <w:gridCol w:w="919"/>
        <w:gridCol w:w="919"/>
        <w:gridCol w:w="919"/>
        <w:gridCol w:w="919"/>
        <w:gridCol w:w="919"/>
      </w:tblGrid>
      <w:tr w:rsidR="00FB3A93" w:rsidRPr="00586B5F" w:rsidTr="00FB3A93">
        <w:tc>
          <w:tcPr>
            <w:tcW w:w="1182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5F">
              <w:rPr>
                <w:rFonts w:ascii="Times New Roman" w:hAnsi="Times New Roman" w:cs="Times New Roman"/>
                <w:sz w:val="22"/>
              </w:rPr>
              <w:t>parameter</w:t>
            </w:r>
          </w:p>
        </w:tc>
        <w:tc>
          <w:tcPr>
            <w:tcW w:w="856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w</w:t>
            </w:r>
          </w:p>
        </w:tc>
        <w:tc>
          <w:tcPr>
            <w:tcW w:w="868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a</w:t>
            </w:r>
          </w:p>
        </w:tc>
        <w:tc>
          <w:tcPr>
            <w:tcW w:w="868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k</w:t>
            </w:r>
          </w:p>
        </w:tc>
        <w:tc>
          <w:tcPr>
            <w:tcW w:w="919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q</w:t>
            </w:r>
          </w:p>
        </w:tc>
        <w:tc>
          <w:tcPr>
            <w:tcW w:w="919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5F">
              <w:rPr>
                <w:rFonts w:ascii="Times New Roman" w:hAnsi="Times New Roman" w:cs="Times New Roman"/>
                <w:sz w:val="22"/>
              </w:rPr>
              <w:t>ω</w:t>
            </w:r>
          </w:p>
        </w:tc>
        <w:tc>
          <w:tcPr>
            <w:tcW w:w="919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x</w:t>
            </w:r>
            <w:r w:rsidRPr="00586B5F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919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919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5F">
              <w:rPr>
                <w:rFonts w:ascii="Times New Roman" w:hAnsi="Times New Roman" w:cs="Times New Roman"/>
                <w:sz w:val="22"/>
              </w:rPr>
              <w:t>σ</w:t>
            </w:r>
          </w:p>
        </w:tc>
        <w:tc>
          <w:tcPr>
            <w:tcW w:w="919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n</w:t>
            </w:r>
          </w:p>
        </w:tc>
      </w:tr>
      <w:tr w:rsidR="00FB3A93" w:rsidRPr="00586B5F" w:rsidTr="00FB3A93">
        <w:tc>
          <w:tcPr>
            <w:tcW w:w="1182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5F">
              <w:rPr>
                <w:rFonts w:ascii="Times New Roman" w:hAnsi="Times New Roman" w:cs="Times New Roman"/>
                <w:sz w:val="22"/>
              </w:rPr>
              <w:t>PRCC</w:t>
            </w:r>
          </w:p>
        </w:tc>
        <w:tc>
          <w:tcPr>
            <w:tcW w:w="856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-0.009</w:t>
            </w:r>
          </w:p>
        </w:tc>
        <w:tc>
          <w:tcPr>
            <w:tcW w:w="868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-0.014</w:t>
            </w:r>
          </w:p>
        </w:tc>
        <w:tc>
          <w:tcPr>
            <w:tcW w:w="868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-0.045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-0.662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-0.684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984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-0.403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871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881*</w:t>
            </w:r>
          </w:p>
        </w:tc>
      </w:tr>
      <w:tr w:rsidR="00FB3A93" w:rsidRPr="00586B5F" w:rsidTr="00FB3A93">
        <w:tc>
          <w:tcPr>
            <w:tcW w:w="1182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6B5F">
              <w:rPr>
                <w:rFonts w:ascii="Times New Roman" w:hAnsi="Times New Roman" w:cs="Times New Roman"/>
                <w:i/>
                <w:sz w:val="22"/>
              </w:rPr>
              <w:t>S</w:t>
            </w:r>
            <w:r w:rsidRPr="00586B5F">
              <w:rPr>
                <w:rFonts w:ascii="Times New Roman" w:hAnsi="Times New Roman" w:cs="Times New Roman"/>
                <w:i/>
                <w:sz w:val="22"/>
                <w:vertAlign w:val="subscript"/>
              </w:rPr>
              <w:t>i</w:t>
            </w:r>
          </w:p>
        </w:tc>
        <w:tc>
          <w:tcPr>
            <w:tcW w:w="856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868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00*</w:t>
            </w:r>
          </w:p>
        </w:tc>
        <w:tc>
          <w:tcPr>
            <w:tcW w:w="868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21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22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758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06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89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92*</w:t>
            </w:r>
          </w:p>
        </w:tc>
      </w:tr>
      <w:tr w:rsidR="00FB3A93" w:rsidRPr="00586B5F" w:rsidTr="00FB3A93">
        <w:tc>
          <w:tcPr>
            <w:tcW w:w="1182" w:type="dxa"/>
          </w:tcPr>
          <w:p w:rsidR="00FB3A93" w:rsidRPr="00586B5F" w:rsidRDefault="00FB3A93" w:rsidP="00FB3A9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86B5F">
              <w:rPr>
                <w:rFonts w:ascii="Times New Roman" w:hAnsi="Times New Roman" w:cs="Times New Roman"/>
                <w:i/>
                <w:sz w:val="22"/>
              </w:rPr>
              <w:t>S</w:t>
            </w:r>
            <w:r w:rsidRPr="00586B5F">
              <w:rPr>
                <w:rFonts w:ascii="Times New Roman" w:hAnsi="Times New Roman" w:cs="Times New Roman"/>
                <w:i/>
                <w:sz w:val="22"/>
                <w:vertAlign w:val="subscript"/>
              </w:rPr>
              <w:t>Ti</w:t>
            </w:r>
            <w:proofErr w:type="spellEnd"/>
          </w:p>
        </w:tc>
        <w:tc>
          <w:tcPr>
            <w:tcW w:w="856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68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68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24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27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761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08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095*</w:t>
            </w:r>
          </w:p>
        </w:tc>
        <w:tc>
          <w:tcPr>
            <w:tcW w:w="919" w:type="dxa"/>
            <w:vAlign w:val="bottom"/>
          </w:tcPr>
          <w:p w:rsidR="00FB3A93" w:rsidRPr="00586B5F" w:rsidRDefault="00FB3A93" w:rsidP="00FB3A9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6B5F">
              <w:rPr>
                <w:rFonts w:ascii="Times New Roman" w:hAnsi="Times New Roman" w:cs="Times New Roman"/>
                <w:color w:val="000000"/>
                <w:sz w:val="22"/>
              </w:rPr>
              <w:t>0.100*</w:t>
            </w:r>
          </w:p>
        </w:tc>
      </w:tr>
    </w:tbl>
    <w:p w:rsidR="00FB3A93" w:rsidRDefault="00FB3A93" w:rsidP="00FB3A93">
      <w:pPr>
        <w:rPr>
          <w:rFonts w:ascii="Times New Roman" w:hAnsi="Times New Roman" w:cs="Times New Roman"/>
          <w:b/>
          <w:sz w:val="24"/>
          <w:szCs w:val="24"/>
        </w:rPr>
      </w:pPr>
    </w:p>
    <w:p w:rsidR="003E1893" w:rsidRPr="00586B5F" w:rsidRDefault="00DA700C" w:rsidP="006E0C1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6B5F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770244" w:rsidRPr="00586B5F" w:rsidRDefault="00786484" w:rsidP="00A61CA2">
      <w:pPr>
        <w:jc w:val="both"/>
        <w:rPr>
          <w:rStyle w:val="productdetail-authorsmain"/>
          <w:rFonts w:ascii="Times New Roman" w:hAnsi="Times New Roman" w:cs="Times New Roman"/>
          <w:sz w:val="24"/>
          <w:szCs w:val="24"/>
        </w:rPr>
      </w:pPr>
      <w:r w:rsidRPr="00586B5F">
        <w:rPr>
          <w:rFonts w:ascii="Times New Roman" w:hAnsi="Times New Roman" w:cs="Times New Roman"/>
          <w:sz w:val="24"/>
          <w:szCs w:val="24"/>
        </w:rPr>
        <w:t xml:space="preserve"> </w:t>
      </w:r>
      <w:r w:rsidR="00770244" w:rsidRPr="00586B5F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A1</w:t>
      </w:r>
      <w:r w:rsidR="00770244" w:rsidRPr="00586B5F">
        <w:rPr>
          <w:rFonts w:ascii="Times New Roman" w:hAnsi="Times New Roman" w:cs="Times New Roman"/>
          <w:sz w:val="24"/>
          <w:szCs w:val="24"/>
        </w:rPr>
        <w:t>] A.</w:t>
      </w:r>
      <w:r w:rsidR="00770244" w:rsidRPr="00586B5F">
        <w:t xml:space="preserve"> </w:t>
      </w:r>
      <w:hyperlink r:id="rId9" w:history="1">
        <w:proofErr w:type="spellStart"/>
        <w:r w:rsidR="00770244" w:rsidRPr="00586B5F">
          <w:rPr>
            <w:rStyle w:val="productdetail-authorsmain"/>
            <w:rFonts w:ascii="Times New Roman" w:hAnsi="Times New Roman" w:cs="Times New Roman"/>
            <w:sz w:val="24"/>
            <w:szCs w:val="24"/>
          </w:rPr>
          <w:t>Saltelli</w:t>
        </w:r>
        <w:proofErr w:type="spellEnd"/>
      </w:hyperlink>
      <w:r w:rsidR="00770244"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 xml:space="preserve">, M. </w:t>
      </w:r>
      <w:hyperlink r:id="rId10" w:history="1">
        <w:proofErr w:type="spellStart"/>
        <w:r w:rsidR="00770244" w:rsidRPr="00586B5F">
          <w:rPr>
            <w:rStyle w:val="productdetail-authorsmain"/>
            <w:rFonts w:ascii="Times New Roman" w:hAnsi="Times New Roman" w:cs="Times New Roman"/>
            <w:sz w:val="24"/>
            <w:szCs w:val="24"/>
          </w:rPr>
          <w:t>Ratto</w:t>
        </w:r>
        <w:proofErr w:type="spellEnd"/>
      </w:hyperlink>
      <w:r w:rsidR="00770244"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 xml:space="preserve">, T. </w:t>
      </w:r>
      <w:hyperlink r:id="rId11" w:history="1">
        <w:r w:rsidR="00770244" w:rsidRPr="00586B5F">
          <w:rPr>
            <w:rStyle w:val="productdetail-authorsmain"/>
            <w:rFonts w:ascii="Times New Roman" w:hAnsi="Times New Roman" w:cs="Times New Roman"/>
            <w:sz w:val="24"/>
            <w:szCs w:val="24"/>
          </w:rPr>
          <w:t>Andres</w:t>
        </w:r>
      </w:hyperlink>
      <w:r w:rsidR="00770244"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 xml:space="preserve">,  F. </w:t>
      </w:r>
      <w:proofErr w:type="spellStart"/>
      <w:r w:rsidR="00770244"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>Campolongo</w:t>
      </w:r>
      <w:proofErr w:type="spellEnd"/>
      <w:r w:rsidR="00770244"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 xml:space="preserve">, </w:t>
      </w:r>
      <w:hyperlink r:id="rId12" w:history="1">
        <w:r w:rsidR="00770244" w:rsidRPr="00586B5F">
          <w:rPr>
            <w:rStyle w:val="productdetail-authorsmain"/>
            <w:rFonts w:ascii="Times New Roman" w:hAnsi="Times New Roman" w:cs="Times New Roman"/>
            <w:sz w:val="24"/>
            <w:szCs w:val="24"/>
          </w:rPr>
          <w:t xml:space="preserve"> J. </w:t>
        </w:r>
        <w:proofErr w:type="spellStart"/>
        <w:r w:rsidR="00770244" w:rsidRPr="00586B5F">
          <w:rPr>
            <w:rStyle w:val="productdetail-authorsmain"/>
            <w:rFonts w:ascii="Times New Roman" w:hAnsi="Times New Roman" w:cs="Times New Roman"/>
            <w:sz w:val="24"/>
            <w:szCs w:val="24"/>
          </w:rPr>
          <w:t>Cariboni</w:t>
        </w:r>
        <w:proofErr w:type="spellEnd"/>
        <w:r w:rsidR="00770244" w:rsidRPr="00586B5F">
          <w:rPr>
            <w:rStyle w:val="productdetail-authorsmain"/>
            <w:rFonts w:ascii="Times New Roman" w:hAnsi="Times New Roman" w:cs="Times New Roman"/>
            <w:sz w:val="24"/>
            <w:szCs w:val="24"/>
          </w:rPr>
          <w:t xml:space="preserve">, D. </w:t>
        </w:r>
        <w:proofErr w:type="spellStart"/>
        <w:r w:rsidR="00770244" w:rsidRPr="00586B5F">
          <w:rPr>
            <w:rStyle w:val="productdetail-authorsmain"/>
            <w:rFonts w:ascii="Times New Roman" w:hAnsi="Times New Roman" w:cs="Times New Roman"/>
            <w:sz w:val="24"/>
            <w:szCs w:val="24"/>
          </w:rPr>
          <w:t>Gatelli</w:t>
        </w:r>
        <w:proofErr w:type="spellEnd"/>
      </w:hyperlink>
      <w:r w:rsidR="00770244"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 xml:space="preserve">, M. </w:t>
      </w:r>
      <w:hyperlink r:id="rId13" w:history="1">
        <w:proofErr w:type="spellStart"/>
        <w:r w:rsidR="00770244" w:rsidRPr="00586B5F">
          <w:rPr>
            <w:rStyle w:val="productdetail-authorsmain"/>
            <w:rFonts w:ascii="Times New Roman" w:hAnsi="Times New Roman" w:cs="Times New Roman"/>
            <w:sz w:val="24"/>
            <w:szCs w:val="24"/>
          </w:rPr>
          <w:t>Saisana</w:t>
        </w:r>
        <w:proofErr w:type="spellEnd"/>
      </w:hyperlink>
      <w:r w:rsidR="00770244"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 xml:space="preserve">, S. </w:t>
      </w:r>
      <w:hyperlink r:id="rId14" w:history="1">
        <w:proofErr w:type="spellStart"/>
        <w:r w:rsidR="00770244" w:rsidRPr="00586B5F">
          <w:rPr>
            <w:rStyle w:val="productdetail-authorsmain"/>
            <w:rFonts w:ascii="Times New Roman" w:hAnsi="Times New Roman" w:cs="Times New Roman"/>
            <w:sz w:val="24"/>
            <w:szCs w:val="24"/>
          </w:rPr>
          <w:t>Tarantola</w:t>
        </w:r>
        <w:proofErr w:type="spellEnd"/>
      </w:hyperlink>
      <w:r w:rsidR="00770244"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>, Global Sensitivity Analysis: The Primer, Wiley, New York, 2008.</w:t>
      </w:r>
    </w:p>
    <w:p w:rsidR="00770244" w:rsidRPr="00586B5F" w:rsidRDefault="00770244" w:rsidP="00770244">
      <w:pPr>
        <w:jc w:val="both"/>
        <w:rPr>
          <w:rFonts w:ascii="Times New Roman" w:hAnsi="Times New Roman" w:cs="Times New Roman"/>
          <w:sz w:val="24"/>
          <w:szCs w:val="24"/>
        </w:rPr>
      </w:pPr>
      <w:r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>[</w:t>
      </w:r>
      <w:r w:rsidR="00786484">
        <w:rPr>
          <w:rStyle w:val="productdetail-authorsmain"/>
          <w:rFonts w:ascii="Times New Roman" w:hAnsi="Times New Roman" w:cs="Times New Roman"/>
          <w:sz w:val="24"/>
          <w:szCs w:val="24"/>
        </w:rPr>
        <w:t>A2</w:t>
      </w:r>
      <w:r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>]</w:t>
      </w:r>
      <w:r w:rsidRPr="00586B5F">
        <w:rPr>
          <w:rFonts w:ascii="Times New Roman" w:hAnsi="Times New Roman" w:cs="Times New Roman"/>
          <w:sz w:val="24"/>
          <w:szCs w:val="24"/>
        </w:rPr>
        <w:t xml:space="preserve"> S. Marino, I.B. Hogue, C.J. Ray, E. </w:t>
      </w:r>
      <w:proofErr w:type="spellStart"/>
      <w:r w:rsidRPr="00586B5F">
        <w:rPr>
          <w:rFonts w:ascii="Times New Roman" w:hAnsi="Times New Roman" w:cs="Times New Roman"/>
          <w:sz w:val="24"/>
          <w:szCs w:val="24"/>
        </w:rPr>
        <w:t>Kirschner</w:t>
      </w:r>
      <w:proofErr w:type="spellEnd"/>
      <w:r w:rsidRPr="00586B5F">
        <w:rPr>
          <w:rFonts w:ascii="Times New Roman" w:hAnsi="Times New Roman" w:cs="Times New Roman"/>
          <w:sz w:val="24"/>
          <w:szCs w:val="24"/>
        </w:rPr>
        <w:t>, A methodology for performing global uncertainty and sensitivity analysis in systems biology, Journal of Theoretical Biology 254 (2008) 178-196.</w:t>
      </w:r>
    </w:p>
    <w:p w:rsidR="00805688" w:rsidRPr="00586B5F" w:rsidRDefault="00770244" w:rsidP="00805688">
      <w:pPr>
        <w:jc w:val="both"/>
      </w:pPr>
      <w:r w:rsidRPr="00586B5F">
        <w:rPr>
          <w:rFonts w:ascii="Times New Roman" w:hAnsi="Times New Roman" w:cs="Times New Roman"/>
          <w:sz w:val="24"/>
          <w:szCs w:val="24"/>
        </w:rPr>
        <w:t>[</w:t>
      </w:r>
      <w:r w:rsidR="00786484">
        <w:rPr>
          <w:rFonts w:ascii="Times New Roman" w:hAnsi="Times New Roman" w:cs="Times New Roman"/>
          <w:sz w:val="24"/>
          <w:szCs w:val="24"/>
        </w:rPr>
        <w:t>A3</w:t>
      </w:r>
      <w:r w:rsidRPr="00586B5F">
        <w:rPr>
          <w:rFonts w:ascii="Times New Roman" w:hAnsi="Times New Roman" w:cs="Times New Roman"/>
          <w:sz w:val="24"/>
          <w:szCs w:val="24"/>
        </w:rPr>
        <w:t>]</w:t>
      </w:r>
      <w:r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>Saltelli</w:t>
      </w:r>
      <w:proofErr w:type="spellEnd"/>
      <w:r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>Marivoet</w:t>
      </w:r>
      <w:proofErr w:type="spellEnd"/>
      <w:r w:rsidRPr="00586B5F">
        <w:rPr>
          <w:rStyle w:val="productdetail-authorsmain"/>
          <w:rFonts w:ascii="Times New Roman" w:hAnsi="Times New Roman" w:cs="Times New Roman"/>
          <w:sz w:val="24"/>
          <w:szCs w:val="24"/>
        </w:rPr>
        <w:t>, Nonparametric statistics in sensitivity analysis for model output-a comparison of selected techniques, Reliability Engineering &amp; System Safety 28 (1990) 229-253.</w:t>
      </w:r>
    </w:p>
    <w:p w:rsidR="00805688" w:rsidRPr="00586B5F" w:rsidRDefault="00805688" w:rsidP="00805688">
      <w:pPr>
        <w:jc w:val="both"/>
        <w:rPr>
          <w:rFonts w:ascii="Times New Roman" w:hAnsi="Times New Roman" w:cs="Times New Roman"/>
          <w:sz w:val="24"/>
          <w:szCs w:val="24"/>
        </w:rPr>
      </w:pPr>
      <w:r w:rsidRPr="00586B5F">
        <w:rPr>
          <w:rFonts w:ascii="Times New Roman" w:hAnsi="Times New Roman" w:cs="Times New Roman"/>
          <w:sz w:val="24"/>
          <w:szCs w:val="24"/>
        </w:rPr>
        <w:t>[</w:t>
      </w:r>
      <w:r w:rsidR="00786484">
        <w:rPr>
          <w:rFonts w:ascii="Times New Roman" w:hAnsi="Times New Roman" w:cs="Times New Roman"/>
          <w:sz w:val="24"/>
          <w:szCs w:val="24"/>
        </w:rPr>
        <w:t>A4</w:t>
      </w:r>
      <w:r w:rsidRPr="00586B5F">
        <w:rPr>
          <w:rFonts w:ascii="Times New Roman" w:hAnsi="Times New Roman" w:cs="Times New Roman"/>
          <w:sz w:val="24"/>
          <w:szCs w:val="24"/>
        </w:rPr>
        <w:t xml:space="preserve">] M. </w:t>
      </w:r>
      <w:proofErr w:type="spellStart"/>
      <w:r w:rsidRPr="00586B5F">
        <w:rPr>
          <w:rFonts w:ascii="Times New Roman" w:hAnsi="Times New Roman" w:cs="Times New Roman"/>
          <w:sz w:val="24"/>
          <w:szCs w:val="24"/>
        </w:rPr>
        <w:t>Ratto</w:t>
      </w:r>
      <w:proofErr w:type="spellEnd"/>
      <w:r w:rsidRPr="00586B5F">
        <w:rPr>
          <w:rFonts w:ascii="Times New Roman" w:hAnsi="Times New Roman" w:cs="Times New Roman"/>
          <w:sz w:val="24"/>
          <w:szCs w:val="24"/>
        </w:rPr>
        <w:t>, A. Pagano, P. Young, State dependent parameter metamodeling and sensitivity analysis, Computer Physics Communications 177 (2007) 863-876.</w:t>
      </w:r>
    </w:p>
    <w:p w:rsidR="00D54059" w:rsidRDefault="00770244" w:rsidP="00805688">
      <w:pPr>
        <w:spacing w:after="0" w:line="240" w:lineRule="auto"/>
        <w:outlineLvl w:val="2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586B5F">
        <w:rPr>
          <w:rFonts w:ascii="Times New Roman" w:hAnsi="Times New Roman" w:cs="Times New Roman"/>
          <w:sz w:val="24"/>
          <w:szCs w:val="24"/>
        </w:rPr>
        <w:t>[</w:t>
      </w:r>
      <w:r w:rsidR="00786484">
        <w:rPr>
          <w:rFonts w:ascii="Times New Roman" w:hAnsi="Times New Roman" w:cs="Times New Roman"/>
          <w:sz w:val="24"/>
          <w:szCs w:val="24"/>
        </w:rPr>
        <w:t>A5</w:t>
      </w:r>
      <w:r w:rsidRPr="00586B5F">
        <w:rPr>
          <w:rFonts w:ascii="Times New Roman" w:hAnsi="Times New Roman" w:cs="Times New Roman"/>
          <w:sz w:val="24"/>
          <w:szCs w:val="24"/>
        </w:rPr>
        <w:t xml:space="preserve">] S. </w:t>
      </w:r>
      <w:proofErr w:type="spellStart"/>
      <w:r w:rsidRPr="00586B5F">
        <w:rPr>
          <w:rFonts w:ascii="Times New Roman" w:hAnsi="Times New Roman" w:cs="Times New Roman"/>
          <w:sz w:val="24"/>
          <w:szCs w:val="24"/>
        </w:rPr>
        <w:t>Tarantola</w:t>
      </w:r>
      <w:proofErr w:type="spellEnd"/>
      <w:r w:rsidRPr="00586B5F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586B5F">
        <w:rPr>
          <w:rFonts w:ascii="Times New Roman" w:hAnsi="Times New Roman" w:cs="Times New Roman"/>
          <w:sz w:val="24"/>
          <w:szCs w:val="24"/>
        </w:rPr>
        <w:t>Gatelli</w:t>
      </w:r>
      <w:proofErr w:type="spellEnd"/>
      <w:r w:rsidRPr="00586B5F">
        <w:rPr>
          <w:rFonts w:ascii="Times New Roman" w:hAnsi="Times New Roman" w:cs="Times New Roman"/>
          <w:sz w:val="24"/>
          <w:szCs w:val="24"/>
        </w:rPr>
        <w:t xml:space="preserve">, T.A. Mara, </w:t>
      </w:r>
      <w:hyperlink r:id="rId15" w:history="1">
        <w:r w:rsidRPr="00586B5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Random balance designs for the estimation of first order global sensitivity indices,  Reliability Engineering &amp; System Safety 91 (2006) 717-727. </w:t>
        </w:r>
      </w:hyperlink>
    </w:p>
    <w:sectPr w:rsidR="00D54059" w:rsidSect="006927F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6484" w:rsidRDefault="00786484" w:rsidP="00580186">
      <w:pPr>
        <w:spacing w:after="0" w:line="240" w:lineRule="auto"/>
      </w:pPr>
      <w:r>
        <w:separator/>
      </w:r>
    </w:p>
  </w:endnote>
  <w:endnote w:type="continuationSeparator" w:id="0">
    <w:p w:rsidR="00786484" w:rsidRDefault="00786484" w:rsidP="00580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6484" w:rsidRDefault="00786484" w:rsidP="00580186">
      <w:pPr>
        <w:spacing w:after="0" w:line="240" w:lineRule="auto"/>
      </w:pPr>
      <w:r>
        <w:separator/>
      </w:r>
    </w:p>
  </w:footnote>
  <w:footnote w:type="continuationSeparator" w:id="0">
    <w:p w:rsidR="00786484" w:rsidRDefault="00786484" w:rsidP="005801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>
    <w:nsid w:val="00000004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2">
    <w:nsid w:val="03434508"/>
    <w:multiLevelType w:val="hybridMultilevel"/>
    <w:tmpl w:val="FC4205B0"/>
    <w:lvl w:ilvl="0" w:tplc="372618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9228B0"/>
    <w:multiLevelType w:val="hybridMultilevel"/>
    <w:tmpl w:val="62888A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25178F"/>
    <w:multiLevelType w:val="hybridMultilevel"/>
    <w:tmpl w:val="AE52F530"/>
    <w:lvl w:ilvl="0" w:tplc="52608BD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6463E3"/>
    <w:multiLevelType w:val="multilevel"/>
    <w:tmpl w:val="8F0C3E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D4A0707"/>
    <w:multiLevelType w:val="multilevel"/>
    <w:tmpl w:val="7C72953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DEE728E"/>
    <w:multiLevelType w:val="hybridMultilevel"/>
    <w:tmpl w:val="DE12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E77494"/>
    <w:multiLevelType w:val="multilevel"/>
    <w:tmpl w:val="5288B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AB108EC"/>
    <w:multiLevelType w:val="hybridMultilevel"/>
    <w:tmpl w:val="2960B3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AD3DDC"/>
    <w:multiLevelType w:val="hybridMultilevel"/>
    <w:tmpl w:val="1A56C44E"/>
    <w:lvl w:ilvl="0" w:tplc="9F40F1A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AED4C2F"/>
    <w:multiLevelType w:val="hybridMultilevel"/>
    <w:tmpl w:val="80467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8C046A"/>
    <w:multiLevelType w:val="multilevel"/>
    <w:tmpl w:val="13BEC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962668B"/>
    <w:multiLevelType w:val="hybridMultilevel"/>
    <w:tmpl w:val="4DE254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5">
    <w:abstractNumId w:val="10"/>
  </w:num>
  <w:num w:numId="6">
    <w:abstractNumId w:val="3"/>
  </w:num>
  <w:num w:numId="7">
    <w:abstractNumId w:val="2"/>
  </w:num>
  <w:num w:numId="8">
    <w:abstractNumId w:val="11"/>
  </w:num>
  <w:num w:numId="9">
    <w:abstractNumId w:val="7"/>
  </w:num>
  <w:num w:numId="10">
    <w:abstractNumId w:val="9"/>
  </w:num>
  <w:num w:numId="11">
    <w:abstractNumId w:val="13"/>
  </w:num>
  <w:num w:numId="12">
    <w:abstractNumId w:val="12"/>
  </w:num>
  <w:num w:numId="13">
    <w:abstractNumId w:val="4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520"/>
    <w:rsid w:val="00001F69"/>
    <w:rsid w:val="0000418C"/>
    <w:rsid w:val="0000485C"/>
    <w:rsid w:val="00004E38"/>
    <w:rsid w:val="0000761A"/>
    <w:rsid w:val="0001008C"/>
    <w:rsid w:val="00010298"/>
    <w:rsid w:val="00010628"/>
    <w:rsid w:val="00010E9B"/>
    <w:rsid w:val="0001370A"/>
    <w:rsid w:val="00013B6C"/>
    <w:rsid w:val="00014B58"/>
    <w:rsid w:val="000201BA"/>
    <w:rsid w:val="00020BAD"/>
    <w:rsid w:val="0002155C"/>
    <w:rsid w:val="00027A5E"/>
    <w:rsid w:val="00031E3C"/>
    <w:rsid w:val="00032365"/>
    <w:rsid w:val="000329E2"/>
    <w:rsid w:val="00032C11"/>
    <w:rsid w:val="00033CEA"/>
    <w:rsid w:val="00033E95"/>
    <w:rsid w:val="00034D90"/>
    <w:rsid w:val="000440DE"/>
    <w:rsid w:val="00052131"/>
    <w:rsid w:val="000525FC"/>
    <w:rsid w:val="00052A9C"/>
    <w:rsid w:val="00056029"/>
    <w:rsid w:val="000560B0"/>
    <w:rsid w:val="00056ED6"/>
    <w:rsid w:val="000610B9"/>
    <w:rsid w:val="0006443C"/>
    <w:rsid w:val="0006746B"/>
    <w:rsid w:val="00071117"/>
    <w:rsid w:val="0007357B"/>
    <w:rsid w:val="00075560"/>
    <w:rsid w:val="00075D52"/>
    <w:rsid w:val="00075E06"/>
    <w:rsid w:val="00076528"/>
    <w:rsid w:val="000776F6"/>
    <w:rsid w:val="00080A26"/>
    <w:rsid w:val="00080D06"/>
    <w:rsid w:val="00081374"/>
    <w:rsid w:val="0008192E"/>
    <w:rsid w:val="00081D20"/>
    <w:rsid w:val="0008204E"/>
    <w:rsid w:val="00082605"/>
    <w:rsid w:val="00085DD4"/>
    <w:rsid w:val="00087D6D"/>
    <w:rsid w:val="00090525"/>
    <w:rsid w:val="00090BB2"/>
    <w:rsid w:val="00091638"/>
    <w:rsid w:val="000934F9"/>
    <w:rsid w:val="00093AE4"/>
    <w:rsid w:val="00095B2E"/>
    <w:rsid w:val="00096F07"/>
    <w:rsid w:val="000A192A"/>
    <w:rsid w:val="000A1AF4"/>
    <w:rsid w:val="000A3070"/>
    <w:rsid w:val="000A5AB1"/>
    <w:rsid w:val="000A5BCA"/>
    <w:rsid w:val="000A6DBF"/>
    <w:rsid w:val="000B0C18"/>
    <w:rsid w:val="000B528C"/>
    <w:rsid w:val="000B52FF"/>
    <w:rsid w:val="000C02FD"/>
    <w:rsid w:val="000C48E1"/>
    <w:rsid w:val="000C52D6"/>
    <w:rsid w:val="000D582E"/>
    <w:rsid w:val="000D600F"/>
    <w:rsid w:val="000E0432"/>
    <w:rsid w:val="000E2AC0"/>
    <w:rsid w:val="000E54B6"/>
    <w:rsid w:val="000E5C59"/>
    <w:rsid w:val="000E6EAF"/>
    <w:rsid w:val="000F07A1"/>
    <w:rsid w:val="000F4E7F"/>
    <w:rsid w:val="001003CF"/>
    <w:rsid w:val="001016C6"/>
    <w:rsid w:val="001034BD"/>
    <w:rsid w:val="00104448"/>
    <w:rsid w:val="0011086A"/>
    <w:rsid w:val="001109DA"/>
    <w:rsid w:val="00113E4A"/>
    <w:rsid w:val="00116871"/>
    <w:rsid w:val="00121550"/>
    <w:rsid w:val="00121B6E"/>
    <w:rsid w:val="00123D36"/>
    <w:rsid w:val="001307F6"/>
    <w:rsid w:val="001331A3"/>
    <w:rsid w:val="00133638"/>
    <w:rsid w:val="00136B3A"/>
    <w:rsid w:val="0013795D"/>
    <w:rsid w:val="00140352"/>
    <w:rsid w:val="001404E5"/>
    <w:rsid w:val="001416CE"/>
    <w:rsid w:val="00142DDC"/>
    <w:rsid w:val="00143A50"/>
    <w:rsid w:val="0014528C"/>
    <w:rsid w:val="00147587"/>
    <w:rsid w:val="00152EEE"/>
    <w:rsid w:val="00153939"/>
    <w:rsid w:val="00161FD0"/>
    <w:rsid w:val="00162FCE"/>
    <w:rsid w:val="001663EA"/>
    <w:rsid w:val="001706B7"/>
    <w:rsid w:val="00173B29"/>
    <w:rsid w:val="00173E43"/>
    <w:rsid w:val="00174F4C"/>
    <w:rsid w:val="00182151"/>
    <w:rsid w:val="0018760D"/>
    <w:rsid w:val="00190234"/>
    <w:rsid w:val="00190B93"/>
    <w:rsid w:val="00192CA0"/>
    <w:rsid w:val="00194BD5"/>
    <w:rsid w:val="00194F93"/>
    <w:rsid w:val="00196A63"/>
    <w:rsid w:val="001A02A1"/>
    <w:rsid w:val="001A069C"/>
    <w:rsid w:val="001A2616"/>
    <w:rsid w:val="001A481F"/>
    <w:rsid w:val="001A6677"/>
    <w:rsid w:val="001A7688"/>
    <w:rsid w:val="001A7E54"/>
    <w:rsid w:val="001B355B"/>
    <w:rsid w:val="001B3E06"/>
    <w:rsid w:val="001B6237"/>
    <w:rsid w:val="001B7187"/>
    <w:rsid w:val="001B7EFC"/>
    <w:rsid w:val="001C26D6"/>
    <w:rsid w:val="001C4AEE"/>
    <w:rsid w:val="001C5FC3"/>
    <w:rsid w:val="001C75F5"/>
    <w:rsid w:val="001C7BB8"/>
    <w:rsid w:val="001C7CA9"/>
    <w:rsid w:val="001D2BE4"/>
    <w:rsid w:val="001D69BA"/>
    <w:rsid w:val="001D6F29"/>
    <w:rsid w:val="001E2822"/>
    <w:rsid w:val="001E402F"/>
    <w:rsid w:val="001E403F"/>
    <w:rsid w:val="001E74E9"/>
    <w:rsid w:val="001E78BA"/>
    <w:rsid w:val="001F262F"/>
    <w:rsid w:val="001F4134"/>
    <w:rsid w:val="001F50B9"/>
    <w:rsid w:val="001F6CEA"/>
    <w:rsid w:val="00201608"/>
    <w:rsid w:val="00201B0B"/>
    <w:rsid w:val="0020240F"/>
    <w:rsid w:val="00202972"/>
    <w:rsid w:val="00203842"/>
    <w:rsid w:val="002061FB"/>
    <w:rsid w:val="0020636B"/>
    <w:rsid w:val="002102A6"/>
    <w:rsid w:val="00212283"/>
    <w:rsid w:val="002145E3"/>
    <w:rsid w:val="002172DE"/>
    <w:rsid w:val="00220E21"/>
    <w:rsid w:val="00221684"/>
    <w:rsid w:val="00222909"/>
    <w:rsid w:val="0023481A"/>
    <w:rsid w:val="002358D4"/>
    <w:rsid w:val="00236EE8"/>
    <w:rsid w:val="00237DEF"/>
    <w:rsid w:val="00241EA3"/>
    <w:rsid w:val="002426AE"/>
    <w:rsid w:val="00245228"/>
    <w:rsid w:val="00245DB7"/>
    <w:rsid w:val="002470A1"/>
    <w:rsid w:val="002512FE"/>
    <w:rsid w:val="00251C7A"/>
    <w:rsid w:val="002520BF"/>
    <w:rsid w:val="00252747"/>
    <w:rsid w:val="002530E0"/>
    <w:rsid w:val="0025333B"/>
    <w:rsid w:val="00254A18"/>
    <w:rsid w:val="00255B4B"/>
    <w:rsid w:val="00256618"/>
    <w:rsid w:val="00256916"/>
    <w:rsid w:val="00257E9B"/>
    <w:rsid w:val="00260099"/>
    <w:rsid w:val="00260D28"/>
    <w:rsid w:val="0026346E"/>
    <w:rsid w:val="0026490F"/>
    <w:rsid w:val="00267099"/>
    <w:rsid w:val="00267DAC"/>
    <w:rsid w:val="00271737"/>
    <w:rsid w:val="00276A3D"/>
    <w:rsid w:val="00277F6A"/>
    <w:rsid w:val="00280D37"/>
    <w:rsid w:val="0028245C"/>
    <w:rsid w:val="002828D0"/>
    <w:rsid w:val="00285C93"/>
    <w:rsid w:val="00287040"/>
    <w:rsid w:val="00291493"/>
    <w:rsid w:val="00292AFE"/>
    <w:rsid w:val="002948A7"/>
    <w:rsid w:val="002974C0"/>
    <w:rsid w:val="002A04F1"/>
    <w:rsid w:val="002A0A1B"/>
    <w:rsid w:val="002A1BB0"/>
    <w:rsid w:val="002A2D84"/>
    <w:rsid w:val="002A3411"/>
    <w:rsid w:val="002A7D3D"/>
    <w:rsid w:val="002B0A07"/>
    <w:rsid w:val="002B495A"/>
    <w:rsid w:val="002B5672"/>
    <w:rsid w:val="002B6A29"/>
    <w:rsid w:val="002C0776"/>
    <w:rsid w:val="002C272A"/>
    <w:rsid w:val="002C4144"/>
    <w:rsid w:val="002C4963"/>
    <w:rsid w:val="002C6B66"/>
    <w:rsid w:val="002C71CA"/>
    <w:rsid w:val="002C79B3"/>
    <w:rsid w:val="002D2E6F"/>
    <w:rsid w:val="002D3ECB"/>
    <w:rsid w:val="002D5107"/>
    <w:rsid w:val="002D6E99"/>
    <w:rsid w:val="002E1B22"/>
    <w:rsid w:val="002E2EC9"/>
    <w:rsid w:val="002E361D"/>
    <w:rsid w:val="002E39C3"/>
    <w:rsid w:val="002E4B16"/>
    <w:rsid w:val="002F2AEC"/>
    <w:rsid w:val="002F381D"/>
    <w:rsid w:val="002F782B"/>
    <w:rsid w:val="0030360C"/>
    <w:rsid w:val="003103BC"/>
    <w:rsid w:val="003130B9"/>
    <w:rsid w:val="00314C7C"/>
    <w:rsid w:val="00317BAC"/>
    <w:rsid w:val="00320811"/>
    <w:rsid w:val="00321C46"/>
    <w:rsid w:val="00322B89"/>
    <w:rsid w:val="00331105"/>
    <w:rsid w:val="003314F1"/>
    <w:rsid w:val="0033308F"/>
    <w:rsid w:val="003377AD"/>
    <w:rsid w:val="003379DF"/>
    <w:rsid w:val="00340F0C"/>
    <w:rsid w:val="003461D5"/>
    <w:rsid w:val="003515EC"/>
    <w:rsid w:val="00354490"/>
    <w:rsid w:val="00354670"/>
    <w:rsid w:val="00354906"/>
    <w:rsid w:val="00354B4F"/>
    <w:rsid w:val="00360A9D"/>
    <w:rsid w:val="00361174"/>
    <w:rsid w:val="00363CA8"/>
    <w:rsid w:val="00366970"/>
    <w:rsid w:val="00370143"/>
    <w:rsid w:val="0037076A"/>
    <w:rsid w:val="00371217"/>
    <w:rsid w:val="00373506"/>
    <w:rsid w:val="00373F1B"/>
    <w:rsid w:val="00374E84"/>
    <w:rsid w:val="0037537D"/>
    <w:rsid w:val="00375B45"/>
    <w:rsid w:val="003772DC"/>
    <w:rsid w:val="003775EF"/>
    <w:rsid w:val="00380E01"/>
    <w:rsid w:val="00382F2A"/>
    <w:rsid w:val="00384944"/>
    <w:rsid w:val="003851D9"/>
    <w:rsid w:val="0038780E"/>
    <w:rsid w:val="00390A53"/>
    <w:rsid w:val="00391249"/>
    <w:rsid w:val="003926A8"/>
    <w:rsid w:val="0039291F"/>
    <w:rsid w:val="00392A23"/>
    <w:rsid w:val="00395D4D"/>
    <w:rsid w:val="003A0116"/>
    <w:rsid w:val="003A1776"/>
    <w:rsid w:val="003A28B5"/>
    <w:rsid w:val="003A2F2C"/>
    <w:rsid w:val="003A55EC"/>
    <w:rsid w:val="003A614E"/>
    <w:rsid w:val="003A7C02"/>
    <w:rsid w:val="003B0FBB"/>
    <w:rsid w:val="003B370A"/>
    <w:rsid w:val="003B4AED"/>
    <w:rsid w:val="003B5C54"/>
    <w:rsid w:val="003B720B"/>
    <w:rsid w:val="003C0B12"/>
    <w:rsid w:val="003C2F4E"/>
    <w:rsid w:val="003C3A61"/>
    <w:rsid w:val="003C5510"/>
    <w:rsid w:val="003C7252"/>
    <w:rsid w:val="003D0500"/>
    <w:rsid w:val="003D2329"/>
    <w:rsid w:val="003D3819"/>
    <w:rsid w:val="003D3D6E"/>
    <w:rsid w:val="003D3D89"/>
    <w:rsid w:val="003D524F"/>
    <w:rsid w:val="003D58FB"/>
    <w:rsid w:val="003D7E1F"/>
    <w:rsid w:val="003E1893"/>
    <w:rsid w:val="003E3D86"/>
    <w:rsid w:val="003E7D29"/>
    <w:rsid w:val="003F156C"/>
    <w:rsid w:val="003F1B30"/>
    <w:rsid w:val="003F38A7"/>
    <w:rsid w:val="00402A38"/>
    <w:rsid w:val="004030F7"/>
    <w:rsid w:val="004050B6"/>
    <w:rsid w:val="00405E5F"/>
    <w:rsid w:val="0040744B"/>
    <w:rsid w:val="004079F4"/>
    <w:rsid w:val="004165DB"/>
    <w:rsid w:val="0042078D"/>
    <w:rsid w:val="00422CD6"/>
    <w:rsid w:val="004237B6"/>
    <w:rsid w:val="0042587B"/>
    <w:rsid w:val="004258B4"/>
    <w:rsid w:val="0043065E"/>
    <w:rsid w:val="00431CB3"/>
    <w:rsid w:val="00432F48"/>
    <w:rsid w:val="004331BA"/>
    <w:rsid w:val="0043390F"/>
    <w:rsid w:val="00436A3F"/>
    <w:rsid w:val="0043755E"/>
    <w:rsid w:val="004375F4"/>
    <w:rsid w:val="0044333A"/>
    <w:rsid w:val="004464CA"/>
    <w:rsid w:val="00446596"/>
    <w:rsid w:val="00450946"/>
    <w:rsid w:val="0045181B"/>
    <w:rsid w:val="00451951"/>
    <w:rsid w:val="00452FE9"/>
    <w:rsid w:val="00454DEB"/>
    <w:rsid w:val="00454F53"/>
    <w:rsid w:val="0045565C"/>
    <w:rsid w:val="0046268D"/>
    <w:rsid w:val="00463654"/>
    <w:rsid w:val="0046379A"/>
    <w:rsid w:val="004654B2"/>
    <w:rsid w:val="0047175E"/>
    <w:rsid w:val="004737B1"/>
    <w:rsid w:val="00474E19"/>
    <w:rsid w:val="004908D8"/>
    <w:rsid w:val="0049101D"/>
    <w:rsid w:val="00493B29"/>
    <w:rsid w:val="00493EB8"/>
    <w:rsid w:val="00493F8D"/>
    <w:rsid w:val="0049571C"/>
    <w:rsid w:val="0049656B"/>
    <w:rsid w:val="00496D2C"/>
    <w:rsid w:val="004A0F6D"/>
    <w:rsid w:val="004A1E8B"/>
    <w:rsid w:val="004A6198"/>
    <w:rsid w:val="004A6E19"/>
    <w:rsid w:val="004B43F1"/>
    <w:rsid w:val="004B561C"/>
    <w:rsid w:val="004B6D26"/>
    <w:rsid w:val="004B71AC"/>
    <w:rsid w:val="004C0C41"/>
    <w:rsid w:val="004C2DE7"/>
    <w:rsid w:val="004C43BC"/>
    <w:rsid w:val="004C5885"/>
    <w:rsid w:val="004C72D7"/>
    <w:rsid w:val="004D0599"/>
    <w:rsid w:val="004D0BBF"/>
    <w:rsid w:val="004D17FC"/>
    <w:rsid w:val="004D1ABD"/>
    <w:rsid w:val="004D2281"/>
    <w:rsid w:val="004D31F8"/>
    <w:rsid w:val="004D426C"/>
    <w:rsid w:val="004D4E6E"/>
    <w:rsid w:val="004D5404"/>
    <w:rsid w:val="004D62E3"/>
    <w:rsid w:val="004D6589"/>
    <w:rsid w:val="004D6DC7"/>
    <w:rsid w:val="004E088F"/>
    <w:rsid w:val="004E1422"/>
    <w:rsid w:val="004E371D"/>
    <w:rsid w:val="004E3BEC"/>
    <w:rsid w:val="004E5F9A"/>
    <w:rsid w:val="004F2ED3"/>
    <w:rsid w:val="004F426C"/>
    <w:rsid w:val="004F4C05"/>
    <w:rsid w:val="004F698A"/>
    <w:rsid w:val="004F719A"/>
    <w:rsid w:val="004F7936"/>
    <w:rsid w:val="00500CA9"/>
    <w:rsid w:val="005010FF"/>
    <w:rsid w:val="005024E1"/>
    <w:rsid w:val="00505503"/>
    <w:rsid w:val="005058DD"/>
    <w:rsid w:val="00506382"/>
    <w:rsid w:val="00507D5D"/>
    <w:rsid w:val="0051030D"/>
    <w:rsid w:val="00511F1E"/>
    <w:rsid w:val="00513EA3"/>
    <w:rsid w:val="00516D8D"/>
    <w:rsid w:val="0051731E"/>
    <w:rsid w:val="00517515"/>
    <w:rsid w:val="0052152E"/>
    <w:rsid w:val="0052365C"/>
    <w:rsid w:val="00525E57"/>
    <w:rsid w:val="005272A5"/>
    <w:rsid w:val="005319C0"/>
    <w:rsid w:val="00533349"/>
    <w:rsid w:val="005351B8"/>
    <w:rsid w:val="005430AA"/>
    <w:rsid w:val="00544CEC"/>
    <w:rsid w:val="00550E5A"/>
    <w:rsid w:val="00551FAD"/>
    <w:rsid w:val="00553E1F"/>
    <w:rsid w:val="00557FF2"/>
    <w:rsid w:val="005607D8"/>
    <w:rsid w:val="00561D45"/>
    <w:rsid w:val="00563B84"/>
    <w:rsid w:val="00567435"/>
    <w:rsid w:val="005677BB"/>
    <w:rsid w:val="00567A84"/>
    <w:rsid w:val="005734A3"/>
    <w:rsid w:val="00577A77"/>
    <w:rsid w:val="00580186"/>
    <w:rsid w:val="005802E6"/>
    <w:rsid w:val="005807A9"/>
    <w:rsid w:val="005826DD"/>
    <w:rsid w:val="0058409D"/>
    <w:rsid w:val="005856EF"/>
    <w:rsid w:val="0058679B"/>
    <w:rsid w:val="00586B5F"/>
    <w:rsid w:val="00586C41"/>
    <w:rsid w:val="0058753C"/>
    <w:rsid w:val="005900C7"/>
    <w:rsid w:val="00591BDF"/>
    <w:rsid w:val="00591C75"/>
    <w:rsid w:val="00592221"/>
    <w:rsid w:val="00592CCA"/>
    <w:rsid w:val="00593228"/>
    <w:rsid w:val="00596988"/>
    <w:rsid w:val="00597695"/>
    <w:rsid w:val="005A18E8"/>
    <w:rsid w:val="005B33F3"/>
    <w:rsid w:val="005B3942"/>
    <w:rsid w:val="005B3DBE"/>
    <w:rsid w:val="005B4DA7"/>
    <w:rsid w:val="005B6F65"/>
    <w:rsid w:val="005B70CB"/>
    <w:rsid w:val="005C4EC6"/>
    <w:rsid w:val="005C5D79"/>
    <w:rsid w:val="005C658E"/>
    <w:rsid w:val="005D1F4A"/>
    <w:rsid w:val="005D3EFE"/>
    <w:rsid w:val="005D45E5"/>
    <w:rsid w:val="005D4CDF"/>
    <w:rsid w:val="005D542E"/>
    <w:rsid w:val="005D5BE7"/>
    <w:rsid w:val="005D6659"/>
    <w:rsid w:val="005D6A98"/>
    <w:rsid w:val="005D7C7C"/>
    <w:rsid w:val="005E0ADA"/>
    <w:rsid w:val="005E1CCF"/>
    <w:rsid w:val="005E35F4"/>
    <w:rsid w:val="005E538F"/>
    <w:rsid w:val="005E6728"/>
    <w:rsid w:val="005F134F"/>
    <w:rsid w:val="005F19CA"/>
    <w:rsid w:val="005F1D1C"/>
    <w:rsid w:val="005F213A"/>
    <w:rsid w:val="005F2383"/>
    <w:rsid w:val="005F353A"/>
    <w:rsid w:val="005F5748"/>
    <w:rsid w:val="005F5E5E"/>
    <w:rsid w:val="005F6EE3"/>
    <w:rsid w:val="005F7A55"/>
    <w:rsid w:val="006014EB"/>
    <w:rsid w:val="00603194"/>
    <w:rsid w:val="006035BE"/>
    <w:rsid w:val="006039AE"/>
    <w:rsid w:val="00604840"/>
    <w:rsid w:val="0060512F"/>
    <w:rsid w:val="0061155A"/>
    <w:rsid w:val="006126A3"/>
    <w:rsid w:val="00612D92"/>
    <w:rsid w:val="006163CD"/>
    <w:rsid w:val="0061677F"/>
    <w:rsid w:val="00617BDC"/>
    <w:rsid w:val="00620309"/>
    <w:rsid w:val="0062064D"/>
    <w:rsid w:val="00620787"/>
    <w:rsid w:val="00620ACE"/>
    <w:rsid w:val="00622992"/>
    <w:rsid w:val="006229CA"/>
    <w:rsid w:val="00624834"/>
    <w:rsid w:val="00624BE9"/>
    <w:rsid w:val="00625FCC"/>
    <w:rsid w:val="00626677"/>
    <w:rsid w:val="0062718C"/>
    <w:rsid w:val="00627236"/>
    <w:rsid w:val="00630B8F"/>
    <w:rsid w:val="00633B8C"/>
    <w:rsid w:val="006362D5"/>
    <w:rsid w:val="00636460"/>
    <w:rsid w:val="00646986"/>
    <w:rsid w:val="00646EE0"/>
    <w:rsid w:val="00647E2A"/>
    <w:rsid w:val="006520B4"/>
    <w:rsid w:val="00652E96"/>
    <w:rsid w:val="0065417A"/>
    <w:rsid w:val="00654ACD"/>
    <w:rsid w:val="0065713C"/>
    <w:rsid w:val="0066207F"/>
    <w:rsid w:val="00664E9F"/>
    <w:rsid w:val="006650FE"/>
    <w:rsid w:val="00665C38"/>
    <w:rsid w:val="00666411"/>
    <w:rsid w:val="0067008B"/>
    <w:rsid w:val="00670BF9"/>
    <w:rsid w:val="0067208E"/>
    <w:rsid w:val="00673F28"/>
    <w:rsid w:val="00674B2B"/>
    <w:rsid w:val="00677689"/>
    <w:rsid w:val="00681666"/>
    <w:rsid w:val="00681B3A"/>
    <w:rsid w:val="00682917"/>
    <w:rsid w:val="006829A0"/>
    <w:rsid w:val="0068365E"/>
    <w:rsid w:val="00684533"/>
    <w:rsid w:val="00687D37"/>
    <w:rsid w:val="006927F5"/>
    <w:rsid w:val="00693D9E"/>
    <w:rsid w:val="006A0EC6"/>
    <w:rsid w:val="006A1F8F"/>
    <w:rsid w:val="006A23A2"/>
    <w:rsid w:val="006A3E99"/>
    <w:rsid w:val="006A52F0"/>
    <w:rsid w:val="006A583B"/>
    <w:rsid w:val="006B0EC1"/>
    <w:rsid w:val="006B16EB"/>
    <w:rsid w:val="006B1865"/>
    <w:rsid w:val="006B2FCF"/>
    <w:rsid w:val="006B309F"/>
    <w:rsid w:val="006B33FB"/>
    <w:rsid w:val="006B6B28"/>
    <w:rsid w:val="006C157C"/>
    <w:rsid w:val="006C17B1"/>
    <w:rsid w:val="006C230C"/>
    <w:rsid w:val="006C37AA"/>
    <w:rsid w:val="006C3FA0"/>
    <w:rsid w:val="006C79E8"/>
    <w:rsid w:val="006D0F0E"/>
    <w:rsid w:val="006D1763"/>
    <w:rsid w:val="006D2444"/>
    <w:rsid w:val="006D30F6"/>
    <w:rsid w:val="006D3DA0"/>
    <w:rsid w:val="006D5DB7"/>
    <w:rsid w:val="006E0C11"/>
    <w:rsid w:val="006E3DAD"/>
    <w:rsid w:val="006E4762"/>
    <w:rsid w:val="006E5524"/>
    <w:rsid w:val="006E5553"/>
    <w:rsid w:val="006E7781"/>
    <w:rsid w:val="006E77F7"/>
    <w:rsid w:val="006F00C3"/>
    <w:rsid w:val="006F24EC"/>
    <w:rsid w:val="006F3AA8"/>
    <w:rsid w:val="006F472D"/>
    <w:rsid w:val="0070074A"/>
    <w:rsid w:val="007012F7"/>
    <w:rsid w:val="007022CF"/>
    <w:rsid w:val="007125AA"/>
    <w:rsid w:val="00715717"/>
    <w:rsid w:val="0071574E"/>
    <w:rsid w:val="00716B84"/>
    <w:rsid w:val="00716DB4"/>
    <w:rsid w:val="007206EA"/>
    <w:rsid w:val="007209E9"/>
    <w:rsid w:val="007225AE"/>
    <w:rsid w:val="00722BCC"/>
    <w:rsid w:val="00723C88"/>
    <w:rsid w:val="0072631E"/>
    <w:rsid w:val="00727DEC"/>
    <w:rsid w:val="00731EA0"/>
    <w:rsid w:val="00733C47"/>
    <w:rsid w:val="00734B68"/>
    <w:rsid w:val="0073662F"/>
    <w:rsid w:val="007366EB"/>
    <w:rsid w:val="00740BF4"/>
    <w:rsid w:val="007435D5"/>
    <w:rsid w:val="00745236"/>
    <w:rsid w:val="00750B49"/>
    <w:rsid w:val="00751A9A"/>
    <w:rsid w:val="00752604"/>
    <w:rsid w:val="007542DB"/>
    <w:rsid w:val="007564C0"/>
    <w:rsid w:val="00756858"/>
    <w:rsid w:val="007604A6"/>
    <w:rsid w:val="00760FB8"/>
    <w:rsid w:val="00763B71"/>
    <w:rsid w:val="00763FFB"/>
    <w:rsid w:val="00770244"/>
    <w:rsid w:val="00770C61"/>
    <w:rsid w:val="00770DEB"/>
    <w:rsid w:val="00771969"/>
    <w:rsid w:val="0077232B"/>
    <w:rsid w:val="007729BE"/>
    <w:rsid w:val="00773798"/>
    <w:rsid w:val="007754BD"/>
    <w:rsid w:val="00776230"/>
    <w:rsid w:val="0078272F"/>
    <w:rsid w:val="00785762"/>
    <w:rsid w:val="0078607B"/>
    <w:rsid w:val="00786484"/>
    <w:rsid w:val="00786B7A"/>
    <w:rsid w:val="00786C89"/>
    <w:rsid w:val="00787312"/>
    <w:rsid w:val="007876F5"/>
    <w:rsid w:val="00787825"/>
    <w:rsid w:val="007A1BCA"/>
    <w:rsid w:val="007A3D98"/>
    <w:rsid w:val="007A4A36"/>
    <w:rsid w:val="007A4F70"/>
    <w:rsid w:val="007A6A9A"/>
    <w:rsid w:val="007A6D0C"/>
    <w:rsid w:val="007A7258"/>
    <w:rsid w:val="007A73E4"/>
    <w:rsid w:val="007B092A"/>
    <w:rsid w:val="007B0BFA"/>
    <w:rsid w:val="007B3EBB"/>
    <w:rsid w:val="007B412C"/>
    <w:rsid w:val="007B41FB"/>
    <w:rsid w:val="007B54A0"/>
    <w:rsid w:val="007C1D75"/>
    <w:rsid w:val="007C3321"/>
    <w:rsid w:val="007C6F43"/>
    <w:rsid w:val="007D1B49"/>
    <w:rsid w:val="007D2B8E"/>
    <w:rsid w:val="007E4EDB"/>
    <w:rsid w:val="007E50C9"/>
    <w:rsid w:val="007E633C"/>
    <w:rsid w:val="007E720B"/>
    <w:rsid w:val="007F5F67"/>
    <w:rsid w:val="007F71DA"/>
    <w:rsid w:val="00800788"/>
    <w:rsid w:val="00800B97"/>
    <w:rsid w:val="0080266D"/>
    <w:rsid w:val="00803470"/>
    <w:rsid w:val="00805688"/>
    <w:rsid w:val="0080583D"/>
    <w:rsid w:val="00807BBE"/>
    <w:rsid w:val="008108C1"/>
    <w:rsid w:val="00811233"/>
    <w:rsid w:val="00814344"/>
    <w:rsid w:val="00815EF6"/>
    <w:rsid w:val="0081616C"/>
    <w:rsid w:val="00817F7E"/>
    <w:rsid w:val="008215BE"/>
    <w:rsid w:val="00822A01"/>
    <w:rsid w:val="00823755"/>
    <w:rsid w:val="00823E32"/>
    <w:rsid w:val="00825586"/>
    <w:rsid w:val="00826039"/>
    <w:rsid w:val="00826612"/>
    <w:rsid w:val="008277E8"/>
    <w:rsid w:val="00831D89"/>
    <w:rsid w:val="0083267B"/>
    <w:rsid w:val="008404BB"/>
    <w:rsid w:val="008443F0"/>
    <w:rsid w:val="00846FA4"/>
    <w:rsid w:val="00847FC9"/>
    <w:rsid w:val="0085389D"/>
    <w:rsid w:val="00853E6B"/>
    <w:rsid w:val="00856160"/>
    <w:rsid w:val="00856C70"/>
    <w:rsid w:val="008601F2"/>
    <w:rsid w:val="00860AC8"/>
    <w:rsid w:val="00860B3B"/>
    <w:rsid w:val="00860BAE"/>
    <w:rsid w:val="00860D6F"/>
    <w:rsid w:val="00863835"/>
    <w:rsid w:val="00863954"/>
    <w:rsid w:val="00871A4A"/>
    <w:rsid w:val="00872572"/>
    <w:rsid w:val="0087273F"/>
    <w:rsid w:val="008728B7"/>
    <w:rsid w:val="008731FC"/>
    <w:rsid w:val="00874B74"/>
    <w:rsid w:val="00874D4F"/>
    <w:rsid w:val="0087655B"/>
    <w:rsid w:val="00876CD6"/>
    <w:rsid w:val="00877655"/>
    <w:rsid w:val="00882164"/>
    <w:rsid w:val="00882A3E"/>
    <w:rsid w:val="00884B31"/>
    <w:rsid w:val="00884BF3"/>
    <w:rsid w:val="00887B31"/>
    <w:rsid w:val="008902BE"/>
    <w:rsid w:val="00894C6C"/>
    <w:rsid w:val="00894E75"/>
    <w:rsid w:val="00895F15"/>
    <w:rsid w:val="0089681B"/>
    <w:rsid w:val="008976FF"/>
    <w:rsid w:val="00897B38"/>
    <w:rsid w:val="008A2DFF"/>
    <w:rsid w:val="008A4C5E"/>
    <w:rsid w:val="008A5E7A"/>
    <w:rsid w:val="008B06EA"/>
    <w:rsid w:val="008B155B"/>
    <w:rsid w:val="008B21F7"/>
    <w:rsid w:val="008B26A8"/>
    <w:rsid w:val="008B34C4"/>
    <w:rsid w:val="008B388F"/>
    <w:rsid w:val="008B3C66"/>
    <w:rsid w:val="008B55CE"/>
    <w:rsid w:val="008B778B"/>
    <w:rsid w:val="008C0F8D"/>
    <w:rsid w:val="008C1278"/>
    <w:rsid w:val="008C278A"/>
    <w:rsid w:val="008C4A57"/>
    <w:rsid w:val="008C56F3"/>
    <w:rsid w:val="008C5D8B"/>
    <w:rsid w:val="008C622E"/>
    <w:rsid w:val="008C711E"/>
    <w:rsid w:val="008C7643"/>
    <w:rsid w:val="008C7C0D"/>
    <w:rsid w:val="008D0995"/>
    <w:rsid w:val="008D3952"/>
    <w:rsid w:val="008D46A1"/>
    <w:rsid w:val="008D7753"/>
    <w:rsid w:val="008D790D"/>
    <w:rsid w:val="008E0127"/>
    <w:rsid w:val="008E0ACC"/>
    <w:rsid w:val="008E1EDD"/>
    <w:rsid w:val="008E5DBB"/>
    <w:rsid w:val="008F41EC"/>
    <w:rsid w:val="008F79FE"/>
    <w:rsid w:val="009000DE"/>
    <w:rsid w:val="00902940"/>
    <w:rsid w:val="0090325D"/>
    <w:rsid w:val="009073D8"/>
    <w:rsid w:val="00910962"/>
    <w:rsid w:val="00913473"/>
    <w:rsid w:val="00913F7F"/>
    <w:rsid w:val="0091506F"/>
    <w:rsid w:val="0091532D"/>
    <w:rsid w:val="009153E6"/>
    <w:rsid w:val="009161BE"/>
    <w:rsid w:val="00916D42"/>
    <w:rsid w:val="00917CB2"/>
    <w:rsid w:val="00923A18"/>
    <w:rsid w:val="00925E8A"/>
    <w:rsid w:val="00925F83"/>
    <w:rsid w:val="00926378"/>
    <w:rsid w:val="009313BB"/>
    <w:rsid w:val="00932FA3"/>
    <w:rsid w:val="0093415D"/>
    <w:rsid w:val="00937C4E"/>
    <w:rsid w:val="00937D96"/>
    <w:rsid w:val="00940082"/>
    <w:rsid w:val="009419F5"/>
    <w:rsid w:val="00942545"/>
    <w:rsid w:val="009460AC"/>
    <w:rsid w:val="009508D1"/>
    <w:rsid w:val="00950DD2"/>
    <w:rsid w:val="00952746"/>
    <w:rsid w:val="009562BF"/>
    <w:rsid w:val="0095762E"/>
    <w:rsid w:val="009630A1"/>
    <w:rsid w:val="00965374"/>
    <w:rsid w:val="0096581E"/>
    <w:rsid w:val="00965A1A"/>
    <w:rsid w:val="00966102"/>
    <w:rsid w:val="009666D8"/>
    <w:rsid w:val="00966BF1"/>
    <w:rsid w:val="00971CF0"/>
    <w:rsid w:val="00974D5A"/>
    <w:rsid w:val="0097670E"/>
    <w:rsid w:val="00976AA5"/>
    <w:rsid w:val="009810AA"/>
    <w:rsid w:val="00981F03"/>
    <w:rsid w:val="0098227F"/>
    <w:rsid w:val="00984978"/>
    <w:rsid w:val="0098538C"/>
    <w:rsid w:val="00985DA7"/>
    <w:rsid w:val="00991EC7"/>
    <w:rsid w:val="00994419"/>
    <w:rsid w:val="0099579C"/>
    <w:rsid w:val="00996325"/>
    <w:rsid w:val="00997255"/>
    <w:rsid w:val="00997AEE"/>
    <w:rsid w:val="009A1927"/>
    <w:rsid w:val="009A4249"/>
    <w:rsid w:val="009A459E"/>
    <w:rsid w:val="009A5536"/>
    <w:rsid w:val="009A7EFF"/>
    <w:rsid w:val="009B00EF"/>
    <w:rsid w:val="009B22DD"/>
    <w:rsid w:val="009B2F24"/>
    <w:rsid w:val="009B2FC1"/>
    <w:rsid w:val="009B3CFB"/>
    <w:rsid w:val="009B3FE8"/>
    <w:rsid w:val="009B7002"/>
    <w:rsid w:val="009C46C9"/>
    <w:rsid w:val="009C4C80"/>
    <w:rsid w:val="009C5EB5"/>
    <w:rsid w:val="009D5268"/>
    <w:rsid w:val="009E2383"/>
    <w:rsid w:val="009E293A"/>
    <w:rsid w:val="009E3043"/>
    <w:rsid w:val="009E3282"/>
    <w:rsid w:val="009E724E"/>
    <w:rsid w:val="009F0979"/>
    <w:rsid w:val="009F15C9"/>
    <w:rsid w:val="009F32F6"/>
    <w:rsid w:val="009F4CCA"/>
    <w:rsid w:val="00A01B2B"/>
    <w:rsid w:val="00A0332F"/>
    <w:rsid w:val="00A04701"/>
    <w:rsid w:val="00A0531B"/>
    <w:rsid w:val="00A054E1"/>
    <w:rsid w:val="00A11338"/>
    <w:rsid w:val="00A11C38"/>
    <w:rsid w:val="00A158A1"/>
    <w:rsid w:val="00A17733"/>
    <w:rsid w:val="00A2026F"/>
    <w:rsid w:val="00A20AA7"/>
    <w:rsid w:val="00A212A8"/>
    <w:rsid w:val="00A23018"/>
    <w:rsid w:val="00A26CA9"/>
    <w:rsid w:val="00A27125"/>
    <w:rsid w:val="00A30DBC"/>
    <w:rsid w:val="00A31595"/>
    <w:rsid w:val="00A318CA"/>
    <w:rsid w:val="00A33B01"/>
    <w:rsid w:val="00A35BD3"/>
    <w:rsid w:val="00A36067"/>
    <w:rsid w:val="00A40C7F"/>
    <w:rsid w:val="00A41683"/>
    <w:rsid w:val="00A43D56"/>
    <w:rsid w:val="00A44520"/>
    <w:rsid w:val="00A45A57"/>
    <w:rsid w:val="00A47116"/>
    <w:rsid w:val="00A50546"/>
    <w:rsid w:val="00A5337A"/>
    <w:rsid w:val="00A555AE"/>
    <w:rsid w:val="00A60FAB"/>
    <w:rsid w:val="00A61CA2"/>
    <w:rsid w:val="00A63018"/>
    <w:rsid w:val="00A65B44"/>
    <w:rsid w:val="00A66A6A"/>
    <w:rsid w:val="00A67198"/>
    <w:rsid w:val="00A672BA"/>
    <w:rsid w:val="00A7228F"/>
    <w:rsid w:val="00A7339F"/>
    <w:rsid w:val="00A744BA"/>
    <w:rsid w:val="00A75F39"/>
    <w:rsid w:val="00A76278"/>
    <w:rsid w:val="00A76D58"/>
    <w:rsid w:val="00A777FF"/>
    <w:rsid w:val="00A7784B"/>
    <w:rsid w:val="00A833BF"/>
    <w:rsid w:val="00A83E84"/>
    <w:rsid w:val="00A85FB5"/>
    <w:rsid w:val="00A878FF"/>
    <w:rsid w:val="00A87900"/>
    <w:rsid w:val="00A87D15"/>
    <w:rsid w:val="00A9003B"/>
    <w:rsid w:val="00A93816"/>
    <w:rsid w:val="00A967EB"/>
    <w:rsid w:val="00AA1F3A"/>
    <w:rsid w:val="00AA4048"/>
    <w:rsid w:val="00AA581F"/>
    <w:rsid w:val="00AA5945"/>
    <w:rsid w:val="00AB0163"/>
    <w:rsid w:val="00AB0842"/>
    <w:rsid w:val="00AB4302"/>
    <w:rsid w:val="00AC15F7"/>
    <w:rsid w:val="00AC1875"/>
    <w:rsid w:val="00AC29DB"/>
    <w:rsid w:val="00AC3696"/>
    <w:rsid w:val="00AC39C6"/>
    <w:rsid w:val="00AC5408"/>
    <w:rsid w:val="00AC5D08"/>
    <w:rsid w:val="00AC5DC7"/>
    <w:rsid w:val="00AC6E81"/>
    <w:rsid w:val="00AD02B6"/>
    <w:rsid w:val="00AD06B6"/>
    <w:rsid w:val="00AD10B7"/>
    <w:rsid w:val="00AD123C"/>
    <w:rsid w:val="00AD1CD5"/>
    <w:rsid w:val="00AD52A9"/>
    <w:rsid w:val="00AE0A6D"/>
    <w:rsid w:val="00AE1661"/>
    <w:rsid w:val="00AE18CC"/>
    <w:rsid w:val="00AE2D8C"/>
    <w:rsid w:val="00AE3DDE"/>
    <w:rsid w:val="00AE4FE6"/>
    <w:rsid w:val="00AE75BA"/>
    <w:rsid w:val="00AF036F"/>
    <w:rsid w:val="00AF1C07"/>
    <w:rsid w:val="00AF1E26"/>
    <w:rsid w:val="00AF6575"/>
    <w:rsid w:val="00B01FBC"/>
    <w:rsid w:val="00B024C1"/>
    <w:rsid w:val="00B043F7"/>
    <w:rsid w:val="00B07C30"/>
    <w:rsid w:val="00B07E8C"/>
    <w:rsid w:val="00B11AB1"/>
    <w:rsid w:val="00B16B86"/>
    <w:rsid w:val="00B17904"/>
    <w:rsid w:val="00B17EDC"/>
    <w:rsid w:val="00B23614"/>
    <w:rsid w:val="00B23E62"/>
    <w:rsid w:val="00B259FD"/>
    <w:rsid w:val="00B30B82"/>
    <w:rsid w:val="00B31F2B"/>
    <w:rsid w:val="00B340D6"/>
    <w:rsid w:val="00B353D3"/>
    <w:rsid w:val="00B36275"/>
    <w:rsid w:val="00B36887"/>
    <w:rsid w:val="00B379DE"/>
    <w:rsid w:val="00B43694"/>
    <w:rsid w:val="00B45ABB"/>
    <w:rsid w:val="00B460FD"/>
    <w:rsid w:val="00B46E2F"/>
    <w:rsid w:val="00B51BF4"/>
    <w:rsid w:val="00B52780"/>
    <w:rsid w:val="00B529E4"/>
    <w:rsid w:val="00B53101"/>
    <w:rsid w:val="00B56908"/>
    <w:rsid w:val="00B6091D"/>
    <w:rsid w:val="00B62D90"/>
    <w:rsid w:val="00B65BCB"/>
    <w:rsid w:val="00B67A95"/>
    <w:rsid w:val="00B718B0"/>
    <w:rsid w:val="00B71973"/>
    <w:rsid w:val="00B7382F"/>
    <w:rsid w:val="00B7612D"/>
    <w:rsid w:val="00B77CA0"/>
    <w:rsid w:val="00B83F4D"/>
    <w:rsid w:val="00B855B7"/>
    <w:rsid w:val="00B8786F"/>
    <w:rsid w:val="00B87FC3"/>
    <w:rsid w:val="00B96274"/>
    <w:rsid w:val="00B96320"/>
    <w:rsid w:val="00B96603"/>
    <w:rsid w:val="00B96F99"/>
    <w:rsid w:val="00B97402"/>
    <w:rsid w:val="00B97596"/>
    <w:rsid w:val="00BA4350"/>
    <w:rsid w:val="00BA7AB6"/>
    <w:rsid w:val="00BB26CB"/>
    <w:rsid w:val="00BB312B"/>
    <w:rsid w:val="00BB3D79"/>
    <w:rsid w:val="00BB4427"/>
    <w:rsid w:val="00BB65FE"/>
    <w:rsid w:val="00BC17A2"/>
    <w:rsid w:val="00BC2509"/>
    <w:rsid w:val="00BC37E3"/>
    <w:rsid w:val="00BC6E21"/>
    <w:rsid w:val="00BD09B5"/>
    <w:rsid w:val="00BD1C01"/>
    <w:rsid w:val="00BD2D1E"/>
    <w:rsid w:val="00BD595A"/>
    <w:rsid w:val="00BD673E"/>
    <w:rsid w:val="00BE1401"/>
    <w:rsid w:val="00BE4F8E"/>
    <w:rsid w:val="00BE7D02"/>
    <w:rsid w:val="00BF11DC"/>
    <w:rsid w:val="00BF2429"/>
    <w:rsid w:val="00BF4B4F"/>
    <w:rsid w:val="00BF554D"/>
    <w:rsid w:val="00BF6FA5"/>
    <w:rsid w:val="00C0054A"/>
    <w:rsid w:val="00C0086D"/>
    <w:rsid w:val="00C01A6B"/>
    <w:rsid w:val="00C05754"/>
    <w:rsid w:val="00C117F0"/>
    <w:rsid w:val="00C11825"/>
    <w:rsid w:val="00C118D2"/>
    <w:rsid w:val="00C11C3D"/>
    <w:rsid w:val="00C1215A"/>
    <w:rsid w:val="00C14572"/>
    <w:rsid w:val="00C163FA"/>
    <w:rsid w:val="00C16586"/>
    <w:rsid w:val="00C207C1"/>
    <w:rsid w:val="00C21563"/>
    <w:rsid w:val="00C2384C"/>
    <w:rsid w:val="00C24562"/>
    <w:rsid w:val="00C24CB9"/>
    <w:rsid w:val="00C25BAA"/>
    <w:rsid w:val="00C26F62"/>
    <w:rsid w:val="00C26FEE"/>
    <w:rsid w:val="00C275BC"/>
    <w:rsid w:val="00C3055C"/>
    <w:rsid w:val="00C305ED"/>
    <w:rsid w:val="00C31D61"/>
    <w:rsid w:val="00C33436"/>
    <w:rsid w:val="00C36146"/>
    <w:rsid w:val="00C366C4"/>
    <w:rsid w:val="00C36FFC"/>
    <w:rsid w:val="00C4364B"/>
    <w:rsid w:val="00C451C2"/>
    <w:rsid w:val="00C45C39"/>
    <w:rsid w:val="00C516AE"/>
    <w:rsid w:val="00C52465"/>
    <w:rsid w:val="00C53A8E"/>
    <w:rsid w:val="00C53F6D"/>
    <w:rsid w:val="00C56006"/>
    <w:rsid w:val="00C5678C"/>
    <w:rsid w:val="00C617D2"/>
    <w:rsid w:val="00C61AC5"/>
    <w:rsid w:val="00C6330C"/>
    <w:rsid w:val="00C63BEB"/>
    <w:rsid w:val="00C70CEC"/>
    <w:rsid w:val="00C73E24"/>
    <w:rsid w:val="00C8099A"/>
    <w:rsid w:val="00C80D71"/>
    <w:rsid w:val="00C83FEF"/>
    <w:rsid w:val="00C861E2"/>
    <w:rsid w:val="00C86D82"/>
    <w:rsid w:val="00C87218"/>
    <w:rsid w:val="00C904E3"/>
    <w:rsid w:val="00C9078C"/>
    <w:rsid w:val="00C9133F"/>
    <w:rsid w:val="00C91B3D"/>
    <w:rsid w:val="00C930C4"/>
    <w:rsid w:val="00C9430C"/>
    <w:rsid w:val="00C9495A"/>
    <w:rsid w:val="00C952FD"/>
    <w:rsid w:val="00C95F5C"/>
    <w:rsid w:val="00CA01B7"/>
    <w:rsid w:val="00CA040E"/>
    <w:rsid w:val="00CA0CF5"/>
    <w:rsid w:val="00CA2172"/>
    <w:rsid w:val="00CA3BE7"/>
    <w:rsid w:val="00CB1AE9"/>
    <w:rsid w:val="00CB20F6"/>
    <w:rsid w:val="00CB2AA8"/>
    <w:rsid w:val="00CB39E7"/>
    <w:rsid w:val="00CB7B7C"/>
    <w:rsid w:val="00CB7D02"/>
    <w:rsid w:val="00CC144B"/>
    <w:rsid w:val="00CC2C93"/>
    <w:rsid w:val="00CC5752"/>
    <w:rsid w:val="00CC6CAC"/>
    <w:rsid w:val="00CD1359"/>
    <w:rsid w:val="00CD3AE7"/>
    <w:rsid w:val="00CD3BED"/>
    <w:rsid w:val="00CD61D3"/>
    <w:rsid w:val="00CD7377"/>
    <w:rsid w:val="00CD78D2"/>
    <w:rsid w:val="00CE04CF"/>
    <w:rsid w:val="00CE1A42"/>
    <w:rsid w:val="00CE1AA1"/>
    <w:rsid w:val="00CE2D47"/>
    <w:rsid w:val="00CE3BAF"/>
    <w:rsid w:val="00CE3F1D"/>
    <w:rsid w:val="00CE4531"/>
    <w:rsid w:val="00CE723E"/>
    <w:rsid w:val="00CE7AD5"/>
    <w:rsid w:val="00CF0323"/>
    <w:rsid w:val="00CF0792"/>
    <w:rsid w:val="00CF1FB2"/>
    <w:rsid w:val="00CF265D"/>
    <w:rsid w:val="00CF2EE2"/>
    <w:rsid w:val="00CF4DCD"/>
    <w:rsid w:val="00CF5589"/>
    <w:rsid w:val="00CF578B"/>
    <w:rsid w:val="00CF60AE"/>
    <w:rsid w:val="00CF6801"/>
    <w:rsid w:val="00CF6D14"/>
    <w:rsid w:val="00CF742F"/>
    <w:rsid w:val="00CF74DD"/>
    <w:rsid w:val="00D00036"/>
    <w:rsid w:val="00D01297"/>
    <w:rsid w:val="00D0130D"/>
    <w:rsid w:val="00D01AB5"/>
    <w:rsid w:val="00D0420C"/>
    <w:rsid w:val="00D05C38"/>
    <w:rsid w:val="00D07CBC"/>
    <w:rsid w:val="00D126B8"/>
    <w:rsid w:val="00D13882"/>
    <w:rsid w:val="00D154C5"/>
    <w:rsid w:val="00D159A2"/>
    <w:rsid w:val="00D159EC"/>
    <w:rsid w:val="00D17738"/>
    <w:rsid w:val="00D22C86"/>
    <w:rsid w:val="00D23CCF"/>
    <w:rsid w:val="00D26673"/>
    <w:rsid w:val="00D31228"/>
    <w:rsid w:val="00D31E17"/>
    <w:rsid w:val="00D33BD0"/>
    <w:rsid w:val="00D3400B"/>
    <w:rsid w:val="00D34210"/>
    <w:rsid w:val="00D3446B"/>
    <w:rsid w:val="00D34EA8"/>
    <w:rsid w:val="00D367B5"/>
    <w:rsid w:val="00D373F7"/>
    <w:rsid w:val="00D37502"/>
    <w:rsid w:val="00D4167B"/>
    <w:rsid w:val="00D42B2E"/>
    <w:rsid w:val="00D43A2C"/>
    <w:rsid w:val="00D44AFA"/>
    <w:rsid w:val="00D5116F"/>
    <w:rsid w:val="00D53658"/>
    <w:rsid w:val="00D54059"/>
    <w:rsid w:val="00D603CA"/>
    <w:rsid w:val="00D62A9B"/>
    <w:rsid w:val="00D64DDD"/>
    <w:rsid w:val="00D71884"/>
    <w:rsid w:val="00D7249B"/>
    <w:rsid w:val="00D72F82"/>
    <w:rsid w:val="00D7355B"/>
    <w:rsid w:val="00D73D04"/>
    <w:rsid w:val="00D749CF"/>
    <w:rsid w:val="00D75198"/>
    <w:rsid w:val="00D753D7"/>
    <w:rsid w:val="00D76E75"/>
    <w:rsid w:val="00D77E4D"/>
    <w:rsid w:val="00D831D8"/>
    <w:rsid w:val="00D8369D"/>
    <w:rsid w:val="00D836E9"/>
    <w:rsid w:val="00D8557E"/>
    <w:rsid w:val="00D9260C"/>
    <w:rsid w:val="00D97E6A"/>
    <w:rsid w:val="00DA1916"/>
    <w:rsid w:val="00DA1F3E"/>
    <w:rsid w:val="00DA2C83"/>
    <w:rsid w:val="00DA471A"/>
    <w:rsid w:val="00DA4FF8"/>
    <w:rsid w:val="00DA700C"/>
    <w:rsid w:val="00DB399A"/>
    <w:rsid w:val="00DB60BB"/>
    <w:rsid w:val="00DB6821"/>
    <w:rsid w:val="00DB7040"/>
    <w:rsid w:val="00DC1494"/>
    <w:rsid w:val="00DC2935"/>
    <w:rsid w:val="00DC368A"/>
    <w:rsid w:val="00DD0FE9"/>
    <w:rsid w:val="00DD2024"/>
    <w:rsid w:val="00DD561B"/>
    <w:rsid w:val="00DD6132"/>
    <w:rsid w:val="00DD620F"/>
    <w:rsid w:val="00DD729F"/>
    <w:rsid w:val="00DE16C1"/>
    <w:rsid w:val="00DE2A79"/>
    <w:rsid w:val="00DE34DB"/>
    <w:rsid w:val="00DE37FA"/>
    <w:rsid w:val="00DE4E4C"/>
    <w:rsid w:val="00DE5378"/>
    <w:rsid w:val="00DE7278"/>
    <w:rsid w:val="00DE7453"/>
    <w:rsid w:val="00DF041A"/>
    <w:rsid w:val="00DF0965"/>
    <w:rsid w:val="00DF289F"/>
    <w:rsid w:val="00DF2FB9"/>
    <w:rsid w:val="00DF373F"/>
    <w:rsid w:val="00DF6315"/>
    <w:rsid w:val="00DF7142"/>
    <w:rsid w:val="00DF7220"/>
    <w:rsid w:val="00E00288"/>
    <w:rsid w:val="00E01895"/>
    <w:rsid w:val="00E043EE"/>
    <w:rsid w:val="00E06F26"/>
    <w:rsid w:val="00E0727A"/>
    <w:rsid w:val="00E12D96"/>
    <w:rsid w:val="00E13429"/>
    <w:rsid w:val="00E1438A"/>
    <w:rsid w:val="00E15B85"/>
    <w:rsid w:val="00E17ADB"/>
    <w:rsid w:val="00E2057D"/>
    <w:rsid w:val="00E2748E"/>
    <w:rsid w:val="00E277BC"/>
    <w:rsid w:val="00E30BBD"/>
    <w:rsid w:val="00E32B1D"/>
    <w:rsid w:val="00E33780"/>
    <w:rsid w:val="00E364DA"/>
    <w:rsid w:val="00E36CA6"/>
    <w:rsid w:val="00E419A9"/>
    <w:rsid w:val="00E43230"/>
    <w:rsid w:val="00E445DF"/>
    <w:rsid w:val="00E50C75"/>
    <w:rsid w:val="00E52B20"/>
    <w:rsid w:val="00E53393"/>
    <w:rsid w:val="00E54110"/>
    <w:rsid w:val="00E61C89"/>
    <w:rsid w:val="00E62F05"/>
    <w:rsid w:val="00E65402"/>
    <w:rsid w:val="00E67A75"/>
    <w:rsid w:val="00E7022B"/>
    <w:rsid w:val="00E710F6"/>
    <w:rsid w:val="00E72BE1"/>
    <w:rsid w:val="00E72F96"/>
    <w:rsid w:val="00E74407"/>
    <w:rsid w:val="00E811DA"/>
    <w:rsid w:val="00E84BE1"/>
    <w:rsid w:val="00E84C69"/>
    <w:rsid w:val="00E86247"/>
    <w:rsid w:val="00E86B8F"/>
    <w:rsid w:val="00E91C0A"/>
    <w:rsid w:val="00E92D5B"/>
    <w:rsid w:val="00E93C75"/>
    <w:rsid w:val="00E94AE6"/>
    <w:rsid w:val="00E966E1"/>
    <w:rsid w:val="00E97173"/>
    <w:rsid w:val="00E97BD7"/>
    <w:rsid w:val="00EA0320"/>
    <w:rsid w:val="00EA06E9"/>
    <w:rsid w:val="00EA2BF2"/>
    <w:rsid w:val="00EA349B"/>
    <w:rsid w:val="00EA5C63"/>
    <w:rsid w:val="00EA6537"/>
    <w:rsid w:val="00EA6869"/>
    <w:rsid w:val="00EB0725"/>
    <w:rsid w:val="00EB1AC2"/>
    <w:rsid w:val="00EB294D"/>
    <w:rsid w:val="00EB54BE"/>
    <w:rsid w:val="00EB5F0C"/>
    <w:rsid w:val="00EC0CA3"/>
    <w:rsid w:val="00EC2D18"/>
    <w:rsid w:val="00EC55DA"/>
    <w:rsid w:val="00EC55F7"/>
    <w:rsid w:val="00ED1A96"/>
    <w:rsid w:val="00ED23DA"/>
    <w:rsid w:val="00ED39BF"/>
    <w:rsid w:val="00ED4909"/>
    <w:rsid w:val="00ED5942"/>
    <w:rsid w:val="00EE423D"/>
    <w:rsid w:val="00EF1C75"/>
    <w:rsid w:val="00EF59D7"/>
    <w:rsid w:val="00EF5A4D"/>
    <w:rsid w:val="00EF5F3B"/>
    <w:rsid w:val="00EF6234"/>
    <w:rsid w:val="00F004A0"/>
    <w:rsid w:val="00F0186F"/>
    <w:rsid w:val="00F06664"/>
    <w:rsid w:val="00F06D9E"/>
    <w:rsid w:val="00F0766F"/>
    <w:rsid w:val="00F13D74"/>
    <w:rsid w:val="00F148A8"/>
    <w:rsid w:val="00F15EBE"/>
    <w:rsid w:val="00F1752C"/>
    <w:rsid w:val="00F21735"/>
    <w:rsid w:val="00F26FA0"/>
    <w:rsid w:val="00F27C84"/>
    <w:rsid w:val="00F30466"/>
    <w:rsid w:val="00F353E4"/>
    <w:rsid w:val="00F35831"/>
    <w:rsid w:val="00F36891"/>
    <w:rsid w:val="00F372FC"/>
    <w:rsid w:val="00F37312"/>
    <w:rsid w:val="00F40F1F"/>
    <w:rsid w:val="00F433C8"/>
    <w:rsid w:val="00F448D9"/>
    <w:rsid w:val="00F44A8A"/>
    <w:rsid w:val="00F44C87"/>
    <w:rsid w:val="00F45142"/>
    <w:rsid w:val="00F457C7"/>
    <w:rsid w:val="00F45811"/>
    <w:rsid w:val="00F467E0"/>
    <w:rsid w:val="00F52345"/>
    <w:rsid w:val="00F5570E"/>
    <w:rsid w:val="00F565B3"/>
    <w:rsid w:val="00F63AB8"/>
    <w:rsid w:val="00F64BC0"/>
    <w:rsid w:val="00F6625F"/>
    <w:rsid w:val="00F674C8"/>
    <w:rsid w:val="00F6759A"/>
    <w:rsid w:val="00F70DFF"/>
    <w:rsid w:val="00F7128C"/>
    <w:rsid w:val="00F7167D"/>
    <w:rsid w:val="00F71CEE"/>
    <w:rsid w:val="00F72BBA"/>
    <w:rsid w:val="00F765F6"/>
    <w:rsid w:val="00F80967"/>
    <w:rsid w:val="00F81EC6"/>
    <w:rsid w:val="00F82297"/>
    <w:rsid w:val="00F82537"/>
    <w:rsid w:val="00F856C1"/>
    <w:rsid w:val="00F860AC"/>
    <w:rsid w:val="00F90281"/>
    <w:rsid w:val="00F92415"/>
    <w:rsid w:val="00F92A91"/>
    <w:rsid w:val="00F94DB0"/>
    <w:rsid w:val="00F97BAB"/>
    <w:rsid w:val="00FA2416"/>
    <w:rsid w:val="00FA7B47"/>
    <w:rsid w:val="00FB08E5"/>
    <w:rsid w:val="00FB2BE7"/>
    <w:rsid w:val="00FB3418"/>
    <w:rsid w:val="00FB3739"/>
    <w:rsid w:val="00FB3A93"/>
    <w:rsid w:val="00FB42DF"/>
    <w:rsid w:val="00FB5F95"/>
    <w:rsid w:val="00FB656F"/>
    <w:rsid w:val="00FB66A2"/>
    <w:rsid w:val="00FC1D33"/>
    <w:rsid w:val="00FC1DB8"/>
    <w:rsid w:val="00FC2B82"/>
    <w:rsid w:val="00FC4F31"/>
    <w:rsid w:val="00FC55FB"/>
    <w:rsid w:val="00FC5972"/>
    <w:rsid w:val="00FD6BB9"/>
    <w:rsid w:val="00FE36AE"/>
    <w:rsid w:val="00FE762A"/>
    <w:rsid w:val="00FF58E9"/>
    <w:rsid w:val="00FF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D248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72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30DB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52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927F5"/>
  </w:style>
  <w:style w:type="character" w:customStyle="1" w:styleId="Heading2Char">
    <w:name w:val="Heading 2 Char"/>
    <w:basedOn w:val="DefaultParagraphFont"/>
    <w:link w:val="Heading2"/>
    <w:uiPriority w:val="9"/>
    <w:rsid w:val="00A30DB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A30DBC"/>
    <w:rPr>
      <w:i/>
      <w:iCs/>
    </w:rPr>
  </w:style>
  <w:style w:type="paragraph" w:styleId="NormalWeb">
    <w:name w:val="Normal (Web)"/>
    <w:basedOn w:val="Normal"/>
    <w:uiPriority w:val="99"/>
    <w:unhideWhenUsed/>
    <w:rsid w:val="00A30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in-fl">
    <w:name w:val="main-fl"/>
    <w:basedOn w:val="DefaultParagraphFont"/>
    <w:rsid w:val="00A30DBC"/>
  </w:style>
  <w:style w:type="table" w:styleId="TableGrid">
    <w:name w:val="Table Grid"/>
    <w:basedOn w:val="TableNormal"/>
    <w:uiPriority w:val="59"/>
    <w:rsid w:val="00700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3C66"/>
    <w:rPr>
      <w:color w:val="3366CC"/>
      <w:u w:val="single"/>
    </w:rPr>
  </w:style>
  <w:style w:type="character" w:customStyle="1" w:styleId="journal9">
    <w:name w:val="journal9"/>
    <w:basedOn w:val="DefaultParagraphFont"/>
    <w:rsid w:val="008B3C66"/>
    <w:rPr>
      <w:i/>
      <w:iCs/>
    </w:rPr>
  </w:style>
  <w:style w:type="character" w:customStyle="1" w:styleId="jnumber1">
    <w:name w:val="jnumber1"/>
    <w:basedOn w:val="DefaultParagraphFont"/>
    <w:rsid w:val="008B3C66"/>
    <w:rPr>
      <w:b/>
      <w:bCs/>
    </w:rPr>
  </w:style>
  <w:style w:type="character" w:customStyle="1" w:styleId="name">
    <w:name w:val="name"/>
    <w:basedOn w:val="DefaultParagraphFont"/>
    <w:rsid w:val="00BB26CB"/>
  </w:style>
  <w:style w:type="paragraph" w:styleId="ListParagraph">
    <w:name w:val="List Paragraph"/>
    <w:basedOn w:val="Normal"/>
    <w:uiPriority w:val="34"/>
    <w:qFormat/>
    <w:rsid w:val="00EF623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E4762"/>
    <w:rPr>
      <w:color w:val="808080"/>
    </w:rPr>
  </w:style>
  <w:style w:type="character" w:customStyle="1" w:styleId="journalname1">
    <w:name w:val="journalname1"/>
    <w:basedOn w:val="DefaultParagraphFont"/>
    <w:rsid w:val="00CF60AE"/>
    <w:rPr>
      <w:i/>
      <w:iCs/>
    </w:rPr>
  </w:style>
  <w:style w:type="character" w:customStyle="1" w:styleId="journalnumber">
    <w:name w:val="journalnumber"/>
    <w:basedOn w:val="DefaultParagraphFont"/>
    <w:rsid w:val="00CF60AE"/>
    <w:rPr>
      <w:b/>
      <w:bCs/>
    </w:rPr>
  </w:style>
  <w:style w:type="character" w:customStyle="1" w:styleId="divider">
    <w:name w:val="divider"/>
    <w:basedOn w:val="DefaultParagraphFont"/>
    <w:rsid w:val="00CF60AE"/>
  </w:style>
  <w:style w:type="character" w:customStyle="1" w:styleId="cite-pages">
    <w:name w:val="cite-pages"/>
    <w:basedOn w:val="DefaultParagraphFont"/>
    <w:rsid w:val="00CF60AE"/>
  </w:style>
  <w:style w:type="character" w:customStyle="1" w:styleId="cite-month-year">
    <w:name w:val="cite-month-year"/>
    <w:basedOn w:val="DefaultParagraphFont"/>
    <w:rsid w:val="00CF60AE"/>
  </w:style>
  <w:style w:type="character" w:customStyle="1" w:styleId="doi4">
    <w:name w:val="doi4"/>
    <w:basedOn w:val="DefaultParagraphFont"/>
    <w:rsid w:val="00CF60AE"/>
  </w:style>
  <w:style w:type="paragraph" w:customStyle="1" w:styleId="authors4">
    <w:name w:val="authors4"/>
    <w:basedOn w:val="Normal"/>
    <w:rsid w:val="0049656B"/>
    <w:pPr>
      <w:spacing w:after="0" w:line="360" w:lineRule="atLeast"/>
    </w:pPr>
    <w:rPr>
      <w:rFonts w:ascii="Times New Roman" w:eastAsia="Times New Roman" w:hAnsi="Times New Roman" w:cs="Times New Roman"/>
      <w:color w:val="666666"/>
      <w:szCs w:val="17"/>
      <w:lang w:eastAsia="en-GB"/>
    </w:rPr>
  </w:style>
  <w:style w:type="character" w:customStyle="1" w:styleId="nlmon-behalf-of">
    <w:name w:val="nlm_on-behalf-of"/>
    <w:basedOn w:val="DefaultParagraphFont"/>
    <w:rsid w:val="0049656B"/>
  </w:style>
  <w:style w:type="paragraph" w:customStyle="1" w:styleId="citationline5">
    <w:name w:val="citationline5"/>
    <w:basedOn w:val="Normal"/>
    <w:rsid w:val="0049656B"/>
    <w:pPr>
      <w:spacing w:after="150" w:line="360" w:lineRule="atLeast"/>
    </w:pPr>
    <w:rPr>
      <w:rFonts w:ascii="Times New Roman" w:eastAsia="Times New Roman" w:hAnsi="Times New Roman" w:cs="Times New Roman"/>
      <w:color w:val="666666"/>
      <w:szCs w:val="17"/>
      <w:lang w:eastAsia="en-GB"/>
    </w:rPr>
  </w:style>
  <w:style w:type="character" w:customStyle="1" w:styleId="citation">
    <w:name w:val="citation"/>
    <w:basedOn w:val="DefaultParagraphFont"/>
    <w:rsid w:val="0049656B"/>
  </w:style>
  <w:style w:type="paragraph" w:customStyle="1" w:styleId="sourcetitle">
    <w:name w:val="sourcetitle"/>
    <w:basedOn w:val="Normal"/>
    <w:rsid w:val="004258B4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frfield">
    <w:name w:val="fr_field"/>
    <w:basedOn w:val="Normal"/>
    <w:rsid w:val="004258B4"/>
    <w:pPr>
      <w:spacing w:after="30" w:line="330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rlabel1">
    <w:name w:val="fr_label1"/>
    <w:basedOn w:val="DefaultParagraphFont"/>
    <w:rsid w:val="004258B4"/>
    <w:rPr>
      <w:b/>
      <w:bCs/>
    </w:rPr>
  </w:style>
  <w:style w:type="character" w:customStyle="1" w:styleId="hithilite3">
    <w:name w:val="hithilite3"/>
    <w:basedOn w:val="DefaultParagraphFont"/>
    <w:rsid w:val="004258B4"/>
    <w:rPr>
      <w:shd w:val="clear" w:color="auto" w:fill="FFFF00"/>
    </w:rPr>
  </w:style>
  <w:style w:type="character" w:customStyle="1" w:styleId="Heading1Char">
    <w:name w:val="Heading 1 Char"/>
    <w:basedOn w:val="DefaultParagraphFont"/>
    <w:link w:val="Heading1"/>
    <w:uiPriority w:val="9"/>
    <w:rsid w:val="009972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">
    <w:name w:val="cit"/>
    <w:basedOn w:val="DefaultParagraphFont"/>
    <w:rsid w:val="00997255"/>
  </w:style>
  <w:style w:type="character" w:customStyle="1" w:styleId="fm-citation-ids-label">
    <w:name w:val="fm-citation-ids-label"/>
    <w:basedOn w:val="DefaultParagraphFont"/>
    <w:rsid w:val="00997255"/>
  </w:style>
  <w:style w:type="character" w:customStyle="1" w:styleId="productdetail-authorsmain">
    <w:name w:val="productdetail-authorsmain"/>
    <w:basedOn w:val="DefaultParagraphFont"/>
    <w:rsid w:val="007366EB"/>
  </w:style>
  <w:style w:type="paragraph" w:customStyle="1" w:styleId="closewindow">
    <w:name w:val="closewindow"/>
    <w:basedOn w:val="Normal"/>
    <w:rsid w:val="00373506"/>
    <w:pPr>
      <w:spacing w:before="100"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erlayjcrtext">
    <w:name w:val="overlayjcrtext"/>
    <w:basedOn w:val="Normal"/>
    <w:rsid w:val="00373506"/>
    <w:pPr>
      <w:spacing w:before="100"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2">
    <w:name w:val="label2"/>
    <w:basedOn w:val="DefaultParagraphFont"/>
    <w:rsid w:val="00373506"/>
  </w:style>
  <w:style w:type="character" w:customStyle="1" w:styleId="sourcetitletxt1">
    <w:name w:val="sourcetitle_txt1"/>
    <w:basedOn w:val="DefaultParagraphFont"/>
    <w:rsid w:val="00373506"/>
  </w:style>
  <w:style w:type="character" w:customStyle="1" w:styleId="journaloverlayclose2">
    <w:name w:val="journal_overlay_close2"/>
    <w:basedOn w:val="DefaultParagraphFont"/>
    <w:rsid w:val="00373506"/>
  </w:style>
  <w:style w:type="character" w:customStyle="1" w:styleId="regmark7">
    <w:name w:val="regmark7"/>
    <w:basedOn w:val="DefaultParagraphFont"/>
    <w:rsid w:val="00373506"/>
    <w:rPr>
      <w:rFonts w:ascii="Arial" w:hAnsi="Arial" w:cs="Arial" w:hint="default"/>
      <w:sz w:val="19"/>
      <w:szCs w:val="19"/>
    </w:rPr>
  </w:style>
  <w:style w:type="character" w:customStyle="1" w:styleId="databold">
    <w:name w:val="data_bold"/>
    <w:basedOn w:val="DefaultParagraphFont"/>
    <w:rsid w:val="00373506"/>
  </w:style>
  <w:style w:type="character" w:styleId="CommentReference">
    <w:name w:val="annotation reference"/>
    <w:basedOn w:val="DefaultParagraphFont"/>
    <w:uiPriority w:val="99"/>
    <w:semiHidden/>
    <w:unhideWhenUsed/>
    <w:rsid w:val="00A36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06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186"/>
  </w:style>
  <w:style w:type="paragraph" w:styleId="Footer">
    <w:name w:val="footer"/>
    <w:basedOn w:val="Normal"/>
    <w:link w:val="FooterChar"/>
    <w:uiPriority w:val="99"/>
    <w:unhideWhenUsed/>
    <w:rsid w:val="0058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186"/>
  </w:style>
  <w:style w:type="character" w:customStyle="1" w:styleId="journaltitle">
    <w:name w:val="journaltitle"/>
    <w:basedOn w:val="DefaultParagraphFont"/>
    <w:rsid w:val="00CE7AD5"/>
  </w:style>
  <w:style w:type="character" w:customStyle="1" w:styleId="articlecitationyear">
    <w:name w:val="articlecitation_year"/>
    <w:basedOn w:val="DefaultParagraphFont"/>
    <w:rsid w:val="00CE7AD5"/>
  </w:style>
  <w:style w:type="character" w:customStyle="1" w:styleId="articlecitationvolume">
    <w:name w:val="articlecitation_volume"/>
    <w:basedOn w:val="DefaultParagraphFont"/>
    <w:rsid w:val="00CE7AD5"/>
  </w:style>
  <w:style w:type="character" w:customStyle="1" w:styleId="articlecitationpages">
    <w:name w:val="articlecitation_pages"/>
    <w:basedOn w:val="DefaultParagraphFont"/>
    <w:rsid w:val="00CE7AD5"/>
  </w:style>
  <w:style w:type="character" w:customStyle="1" w:styleId="authorname">
    <w:name w:val="authorname"/>
    <w:basedOn w:val="DefaultParagraphFont"/>
    <w:rsid w:val="00CE7A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72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30DB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52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927F5"/>
  </w:style>
  <w:style w:type="character" w:customStyle="1" w:styleId="Heading2Char">
    <w:name w:val="Heading 2 Char"/>
    <w:basedOn w:val="DefaultParagraphFont"/>
    <w:link w:val="Heading2"/>
    <w:uiPriority w:val="9"/>
    <w:rsid w:val="00A30DB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A30DBC"/>
    <w:rPr>
      <w:i/>
      <w:iCs/>
    </w:rPr>
  </w:style>
  <w:style w:type="paragraph" w:styleId="NormalWeb">
    <w:name w:val="Normal (Web)"/>
    <w:basedOn w:val="Normal"/>
    <w:uiPriority w:val="99"/>
    <w:unhideWhenUsed/>
    <w:rsid w:val="00A30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in-fl">
    <w:name w:val="main-fl"/>
    <w:basedOn w:val="DefaultParagraphFont"/>
    <w:rsid w:val="00A30DBC"/>
  </w:style>
  <w:style w:type="table" w:styleId="TableGrid">
    <w:name w:val="Table Grid"/>
    <w:basedOn w:val="TableNormal"/>
    <w:uiPriority w:val="59"/>
    <w:rsid w:val="00700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3C66"/>
    <w:rPr>
      <w:color w:val="3366CC"/>
      <w:u w:val="single"/>
    </w:rPr>
  </w:style>
  <w:style w:type="character" w:customStyle="1" w:styleId="journal9">
    <w:name w:val="journal9"/>
    <w:basedOn w:val="DefaultParagraphFont"/>
    <w:rsid w:val="008B3C66"/>
    <w:rPr>
      <w:i/>
      <w:iCs/>
    </w:rPr>
  </w:style>
  <w:style w:type="character" w:customStyle="1" w:styleId="jnumber1">
    <w:name w:val="jnumber1"/>
    <w:basedOn w:val="DefaultParagraphFont"/>
    <w:rsid w:val="008B3C66"/>
    <w:rPr>
      <w:b/>
      <w:bCs/>
    </w:rPr>
  </w:style>
  <w:style w:type="character" w:customStyle="1" w:styleId="name">
    <w:name w:val="name"/>
    <w:basedOn w:val="DefaultParagraphFont"/>
    <w:rsid w:val="00BB26CB"/>
  </w:style>
  <w:style w:type="paragraph" w:styleId="ListParagraph">
    <w:name w:val="List Paragraph"/>
    <w:basedOn w:val="Normal"/>
    <w:uiPriority w:val="34"/>
    <w:qFormat/>
    <w:rsid w:val="00EF623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E4762"/>
    <w:rPr>
      <w:color w:val="808080"/>
    </w:rPr>
  </w:style>
  <w:style w:type="character" w:customStyle="1" w:styleId="journalname1">
    <w:name w:val="journalname1"/>
    <w:basedOn w:val="DefaultParagraphFont"/>
    <w:rsid w:val="00CF60AE"/>
    <w:rPr>
      <w:i/>
      <w:iCs/>
    </w:rPr>
  </w:style>
  <w:style w:type="character" w:customStyle="1" w:styleId="journalnumber">
    <w:name w:val="journalnumber"/>
    <w:basedOn w:val="DefaultParagraphFont"/>
    <w:rsid w:val="00CF60AE"/>
    <w:rPr>
      <w:b/>
      <w:bCs/>
    </w:rPr>
  </w:style>
  <w:style w:type="character" w:customStyle="1" w:styleId="divider">
    <w:name w:val="divider"/>
    <w:basedOn w:val="DefaultParagraphFont"/>
    <w:rsid w:val="00CF60AE"/>
  </w:style>
  <w:style w:type="character" w:customStyle="1" w:styleId="cite-pages">
    <w:name w:val="cite-pages"/>
    <w:basedOn w:val="DefaultParagraphFont"/>
    <w:rsid w:val="00CF60AE"/>
  </w:style>
  <w:style w:type="character" w:customStyle="1" w:styleId="cite-month-year">
    <w:name w:val="cite-month-year"/>
    <w:basedOn w:val="DefaultParagraphFont"/>
    <w:rsid w:val="00CF60AE"/>
  </w:style>
  <w:style w:type="character" w:customStyle="1" w:styleId="doi4">
    <w:name w:val="doi4"/>
    <w:basedOn w:val="DefaultParagraphFont"/>
    <w:rsid w:val="00CF60AE"/>
  </w:style>
  <w:style w:type="paragraph" w:customStyle="1" w:styleId="authors4">
    <w:name w:val="authors4"/>
    <w:basedOn w:val="Normal"/>
    <w:rsid w:val="0049656B"/>
    <w:pPr>
      <w:spacing w:after="0" w:line="360" w:lineRule="atLeast"/>
    </w:pPr>
    <w:rPr>
      <w:rFonts w:ascii="Times New Roman" w:eastAsia="Times New Roman" w:hAnsi="Times New Roman" w:cs="Times New Roman"/>
      <w:color w:val="666666"/>
      <w:szCs w:val="17"/>
      <w:lang w:eastAsia="en-GB"/>
    </w:rPr>
  </w:style>
  <w:style w:type="character" w:customStyle="1" w:styleId="nlmon-behalf-of">
    <w:name w:val="nlm_on-behalf-of"/>
    <w:basedOn w:val="DefaultParagraphFont"/>
    <w:rsid w:val="0049656B"/>
  </w:style>
  <w:style w:type="paragraph" w:customStyle="1" w:styleId="citationline5">
    <w:name w:val="citationline5"/>
    <w:basedOn w:val="Normal"/>
    <w:rsid w:val="0049656B"/>
    <w:pPr>
      <w:spacing w:after="150" w:line="360" w:lineRule="atLeast"/>
    </w:pPr>
    <w:rPr>
      <w:rFonts w:ascii="Times New Roman" w:eastAsia="Times New Roman" w:hAnsi="Times New Roman" w:cs="Times New Roman"/>
      <w:color w:val="666666"/>
      <w:szCs w:val="17"/>
      <w:lang w:eastAsia="en-GB"/>
    </w:rPr>
  </w:style>
  <w:style w:type="character" w:customStyle="1" w:styleId="citation">
    <w:name w:val="citation"/>
    <w:basedOn w:val="DefaultParagraphFont"/>
    <w:rsid w:val="0049656B"/>
  </w:style>
  <w:style w:type="paragraph" w:customStyle="1" w:styleId="sourcetitle">
    <w:name w:val="sourcetitle"/>
    <w:basedOn w:val="Normal"/>
    <w:rsid w:val="004258B4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frfield">
    <w:name w:val="fr_field"/>
    <w:basedOn w:val="Normal"/>
    <w:rsid w:val="004258B4"/>
    <w:pPr>
      <w:spacing w:after="30" w:line="330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rlabel1">
    <w:name w:val="fr_label1"/>
    <w:basedOn w:val="DefaultParagraphFont"/>
    <w:rsid w:val="004258B4"/>
    <w:rPr>
      <w:b/>
      <w:bCs/>
    </w:rPr>
  </w:style>
  <w:style w:type="character" w:customStyle="1" w:styleId="hithilite3">
    <w:name w:val="hithilite3"/>
    <w:basedOn w:val="DefaultParagraphFont"/>
    <w:rsid w:val="004258B4"/>
    <w:rPr>
      <w:shd w:val="clear" w:color="auto" w:fill="FFFF00"/>
    </w:rPr>
  </w:style>
  <w:style w:type="character" w:customStyle="1" w:styleId="Heading1Char">
    <w:name w:val="Heading 1 Char"/>
    <w:basedOn w:val="DefaultParagraphFont"/>
    <w:link w:val="Heading1"/>
    <w:uiPriority w:val="9"/>
    <w:rsid w:val="009972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">
    <w:name w:val="cit"/>
    <w:basedOn w:val="DefaultParagraphFont"/>
    <w:rsid w:val="00997255"/>
  </w:style>
  <w:style w:type="character" w:customStyle="1" w:styleId="fm-citation-ids-label">
    <w:name w:val="fm-citation-ids-label"/>
    <w:basedOn w:val="DefaultParagraphFont"/>
    <w:rsid w:val="00997255"/>
  </w:style>
  <w:style w:type="character" w:customStyle="1" w:styleId="productdetail-authorsmain">
    <w:name w:val="productdetail-authorsmain"/>
    <w:basedOn w:val="DefaultParagraphFont"/>
    <w:rsid w:val="007366EB"/>
  </w:style>
  <w:style w:type="paragraph" w:customStyle="1" w:styleId="closewindow">
    <w:name w:val="closewindow"/>
    <w:basedOn w:val="Normal"/>
    <w:rsid w:val="00373506"/>
    <w:pPr>
      <w:spacing w:before="100"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erlayjcrtext">
    <w:name w:val="overlayjcrtext"/>
    <w:basedOn w:val="Normal"/>
    <w:rsid w:val="00373506"/>
    <w:pPr>
      <w:spacing w:before="100"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2">
    <w:name w:val="label2"/>
    <w:basedOn w:val="DefaultParagraphFont"/>
    <w:rsid w:val="00373506"/>
  </w:style>
  <w:style w:type="character" w:customStyle="1" w:styleId="sourcetitletxt1">
    <w:name w:val="sourcetitle_txt1"/>
    <w:basedOn w:val="DefaultParagraphFont"/>
    <w:rsid w:val="00373506"/>
  </w:style>
  <w:style w:type="character" w:customStyle="1" w:styleId="journaloverlayclose2">
    <w:name w:val="journal_overlay_close2"/>
    <w:basedOn w:val="DefaultParagraphFont"/>
    <w:rsid w:val="00373506"/>
  </w:style>
  <w:style w:type="character" w:customStyle="1" w:styleId="regmark7">
    <w:name w:val="regmark7"/>
    <w:basedOn w:val="DefaultParagraphFont"/>
    <w:rsid w:val="00373506"/>
    <w:rPr>
      <w:rFonts w:ascii="Arial" w:hAnsi="Arial" w:cs="Arial" w:hint="default"/>
      <w:sz w:val="19"/>
      <w:szCs w:val="19"/>
    </w:rPr>
  </w:style>
  <w:style w:type="character" w:customStyle="1" w:styleId="databold">
    <w:name w:val="data_bold"/>
    <w:basedOn w:val="DefaultParagraphFont"/>
    <w:rsid w:val="00373506"/>
  </w:style>
  <w:style w:type="character" w:styleId="CommentReference">
    <w:name w:val="annotation reference"/>
    <w:basedOn w:val="DefaultParagraphFont"/>
    <w:uiPriority w:val="99"/>
    <w:semiHidden/>
    <w:unhideWhenUsed/>
    <w:rsid w:val="00A36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06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186"/>
  </w:style>
  <w:style w:type="paragraph" w:styleId="Footer">
    <w:name w:val="footer"/>
    <w:basedOn w:val="Normal"/>
    <w:link w:val="FooterChar"/>
    <w:uiPriority w:val="99"/>
    <w:unhideWhenUsed/>
    <w:rsid w:val="0058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186"/>
  </w:style>
  <w:style w:type="character" w:customStyle="1" w:styleId="journaltitle">
    <w:name w:val="journaltitle"/>
    <w:basedOn w:val="DefaultParagraphFont"/>
    <w:rsid w:val="00CE7AD5"/>
  </w:style>
  <w:style w:type="character" w:customStyle="1" w:styleId="articlecitationyear">
    <w:name w:val="articlecitation_year"/>
    <w:basedOn w:val="DefaultParagraphFont"/>
    <w:rsid w:val="00CE7AD5"/>
  </w:style>
  <w:style w:type="character" w:customStyle="1" w:styleId="articlecitationvolume">
    <w:name w:val="articlecitation_volume"/>
    <w:basedOn w:val="DefaultParagraphFont"/>
    <w:rsid w:val="00CE7AD5"/>
  </w:style>
  <w:style w:type="character" w:customStyle="1" w:styleId="articlecitationpages">
    <w:name w:val="articlecitation_pages"/>
    <w:basedOn w:val="DefaultParagraphFont"/>
    <w:rsid w:val="00CE7AD5"/>
  </w:style>
  <w:style w:type="character" w:customStyle="1" w:styleId="authorname">
    <w:name w:val="authorname"/>
    <w:basedOn w:val="DefaultParagraphFont"/>
    <w:rsid w:val="00CE7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490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09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39426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36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75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1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0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893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29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47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68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6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541663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36183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</w:div>
          </w:divsChild>
        </w:div>
      </w:divsChild>
    </w:div>
    <w:div w:id="7214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92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3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70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632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802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028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857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862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2675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84219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5147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1819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6859977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23051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47784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74312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85938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675361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42645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73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7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0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761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693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753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93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3973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0342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5531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0834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0767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15919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49078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05111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44089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94136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328309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7833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1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7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76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980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936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3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677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299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7455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86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3105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7309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8571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462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6496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46313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442883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5152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61490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9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0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50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1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682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7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0224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727003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117039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2110527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3904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7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7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60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8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084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885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66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142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5743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553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3343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649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7180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8107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75142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92768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37502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727311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1953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80736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7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3305">
          <w:marLeft w:val="1"/>
          <w:marRight w:val="0"/>
          <w:marTop w:val="0"/>
          <w:marBottom w:val="0"/>
          <w:divBdr>
            <w:top w:val="single" w:sz="6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4884">
              <w:marLeft w:val="0"/>
              <w:marRight w:val="0"/>
              <w:marTop w:val="0"/>
              <w:marBottom w:val="300"/>
              <w:divBdr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divBdr>
              <w:divsChild>
                <w:div w:id="1588150647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5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65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3264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2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54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19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34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95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9079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28825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0443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261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5149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6783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80309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94796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9372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8424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5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65805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7326150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50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212988">
                          <w:marLeft w:val="0"/>
                          <w:marRight w:val="0"/>
                          <w:marTop w:val="225"/>
                          <w:marBottom w:val="180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592008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48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2413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2251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9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94744">
              <w:marLeft w:val="0"/>
              <w:marRight w:val="0"/>
              <w:marTop w:val="4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6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632889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56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22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0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8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5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647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653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984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164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6251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1667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947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9119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9928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32227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51374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3347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1235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514681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810502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29739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0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0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0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0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1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033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21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612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734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1630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96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9329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4671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9011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9206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36645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11811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45898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094798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1627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69513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7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eu.wiley.com/WileyCDA/Section/id-302479.html?query=Michaela+Saisana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eu.wiley.com/WileyCDA/Section/id-302479.html?query=Debora+Gatelli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eu.wiley.com/WileyCDA/Section/id-302479.html?query=Terry+Andres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apps.webofknowledge.com/full_record.do?product=WOS&amp;search_mode=GeneralSearch&amp;qid=1&amp;SID=Q12SATjrGoXpVFUku5R&amp;page=1&amp;doc=4" TargetMode="External"/><Relationship Id="rId10" Type="http://schemas.openxmlformats.org/officeDocument/2006/relationships/hyperlink" Target="http://eu.wiley.com/WileyCDA/Section/id-302479.html?query=Marco+Ratto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eu.wiley.com/WileyCDA/Section/id-302479.html?query=A.+Saltelli" TargetMode="External"/><Relationship Id="rId14" Type="http://schemas.openxmlformats.org/officeDocument/2006/relationships/hyperlink" Target="http://eu.wiley.com/WileyCDA/Section/id-302479.html?query=Stefano+Tarantol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1865E3-8050-4A7E-8362-09BCDA6F2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C75BB1C.dotm</Template>
  <TotalTime>22</TotalTime>
  <Pages>2</Pages>
  <Words>825</Words>
  <Characters>470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5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sman, Johan</dc:creator>
  <cp:lastModifiedBy>Grasman, Johan</cp:lastModifiedBy>
  <cp:revision>7</cp:revision>
  <cp:lastPrinted>2016-05-18T13:30:00Z</cp:lastPrinted>
  <dcterms:created xsi:type="dcterms:W3CDTF">2016-06-03T07:40:00Z</dcterms:created>
  <dcterms:modified xsi:type="dcterms:W3CDTF">2016-10-20T08:37:00Z</dcterms:modified>
</cp:coreProperties>
</file>